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28BAD" w14:textId="6F1C6F8C" w:rsidR="001870EC" w:rsidRDefault="00EF3809" w:rsidP="001870EC">
      <w:pPr>
        <w:tabs>
          <w:tab w:val="left" w:pos="437"/>
        </w:tabs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File 2. Thriving from Work Item Correlations</w:t>
      </w:r>
    </w:p>
    <w:p w14:paraId="73453D97" w14:textId="77777777" w:rsidR="001870EC" w:rsidRPr="00497231" w:rsidRDefault="001870EC" w:rsidP="001870EC">
      <w:pPr>
        <w:pStyle w:val="Heading1"/>
        <w:ind w:right="2574"/>
        <w:rPr>
          <w:sz w:val="22"/>
          <w:szCs w:val="22"/>
        </w:rPr>
      </w:pPr>
      <w:r>
        <w:rPr>
          <w:sz w:val="22"/>
          <w:szCs w:val="22"/>
        </w:rPr>
        <w:t xml:space="preserve">APPENDIX A – ITEM INTERCORRELATIONS </w:t>
      </w:r>
    </w:p>
    <w:tbl>
      <w:tblPr>
        <w:tblStyle w:val="TableGrid"/>
        <w:tblpPr w:leftFromText="180" w:rightFromText="180" w:vertAnchor="text" w:horzAnchor="page" w:tblpX="329" w:tblpY="271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537"/>
        <w:gridCol w:w="538"/>
        <w:gridCol w:w="537"/>
        <w:gridCol w:w="538"/>
        <w:gridCol w:w="538"/>
        <w:gridCol w:w="537"/>
        <w:gridCol w:w="538"/>
        <w:gridCol w:w="538"/>
        <w:gridCol w:w="537"/>
        <w:gridCol w:w="538"/>
        <w:gridCol w:w="538"/>
        <w:gridCol w:w="537"/>
        <w:gridCol w:w="538"/>
        <w:gridCol w:w="538"/>
        <w:gridCol w:w="537"/>
        <w:gridCol w:w="538"/>
        <w:gridCol w:w="538"/>
        <w:gridCol w:w="537"/>
        <w:gridCol w:w="538"/>
        <w:gridCol w:w="538"/>
        <w:gridCol w:w="537"/>
        <w:gridCol w:w="538"/>
        <w:gridCol w:w="538"/>
        <w:gridCol w:w="537"/>
        <w:gridCol w:w="538"/>
        <w:gridCol w:w="538"/>
        <w:gridCol w:w="537"/>
        <w:gridCol w:w="538"/>
        <w:gridCol w:w="538"/>
      </w:tblGrid>
      <w:tr w:rsidR="001870EC" w:rsidRPr="00B27165" w14:paraId="54A7A441" w14:textId="77777777" w:rsidTr="00F67C67">
        <w:trPr>
          <w:trHeight w:val="108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8D094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DE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DE"/>
              </w:rPr>
              <w:t>#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468805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DE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DE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DD01E2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9DFB51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BF1F73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267FF4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07932D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A5EF88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E2E123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E3E66A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0B48B2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F0CCDA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EF8829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4752E0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434E3E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1D6589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CCF768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3C4B4B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212F0B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16BF0B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ABE131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EAC042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DE8B4D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92F552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DA174A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BC5D2F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4F8BBE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6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B0F6A7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F33D9B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8F5473" w14:textId="77777777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9</w:t>
            </w:r>
          </w:p>
        </w:tc>
      </w:tr>
      <w:tr w:rsidR="007E42A8" w:rsidRPr="00B27165" w14:paraId="4A325A65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3E5541B5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537" w:type="dxa"/>
            <w:noWrap/>
            <w:vAlign w:val="bottom"/>
            <w:hideMark/>
          </w:tcPr>
          <w:p w14:paraId="67C68C67" w14:textId="3EF5377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538" w:type="dxa"/>
            <w:noWrap/>
            <w:vAlign w:val="bottom"/>
          </w:tcPr>
          <w:p w14:paraId="4705287B" w14:textId="4BCCE3D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BEEC117" w14:textId="070AFE5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17250FF" w14:textId="0CB496D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999FE9C" w14:textId="4638D0F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43C97473" w14:textId="25DA63F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2853396" w14:textId="134053C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B18CE84" w14:textId="7408DE2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1B793AB" w14:textId="728F06E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AA8C862" w14:textId="52C534F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81C3975" w14:textId="5371E0A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1DD51FE3" w14:textId="48D2A0D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4350DE7" w14:textId="76A8E7D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2630081" w14:textId="5AF1507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B17276F" w14:textId="34A938B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250AD9C" w14:textId="4510E83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C20FCCE" w14:textId="3E00F05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488F6173" w14:textId="28D9939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F9A57DD" w14:textId="0FA7865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F298005" w14:textId="300D775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16210547" w14:textId="31554A3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BD436E2" w14:textId="4CFD6D4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74A3785" w14:textId="7EB6FC6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540C4BB" w14:textId="23AEA9D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0C8047D" w14:textId="5F10D45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460FEFC" w14:textId="41BF32E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822DFA4" w14:textId="2713E83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CEA651A" w14:textId="6D1DB0C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7357E13" w14:textId="10CFF6A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7DA909E3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08C2B713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537" w:type="dxa"/>
            <w:noWrap/>
            <w:vAlign w:val="bottom"/>
            <w:hideMark/>
          </w:tcPr>
          <w:p w14:paraId="30F61A56" w14:textId="4914A81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538" w:type="dxa"/>
            <w:noWrap/>
            <w:vAlign w:val="bottom"/>
            <w:hideMark/>
          </w:tcPr>
          <w:p w14:paraId="6C5D2530" w14:textId="5802EBB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537" w:type="dxa"/>
            <w:noWrap/>
            <w:vAlign w:val="bottom"/>
          </w:tcPr>
          <w:p w14:paraId="4C689B5F" w14:textId="1D25AC5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41D6BF1" w14:textId="7296C58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7C2F3FC" w14:textId="30E8EB4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D16F8EA" w14:textId="6E2C348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5581834" w14:textId="36D6EC1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FA54BA5" w14:textId="7B1384B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4353E118" w14:textId="0895EF8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3EF1BA1" w14:textId="425D190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703B507" w14:textId="4481CB3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444703C" w14:textId="28BF0DD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0928B75" w14:textId="0857BB7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0FCE34A" w14:textId="1A173BA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10A87B48" w14:textId="00500D3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A8E3420" w14:textId="31B4CE0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C728798" w14:textId="2E8B512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40C88F23" w14:textId="1F19743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927FF0A" w14:textId="537087E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E700DDB" w14:textId="28FB802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BD0619F" w14:textId="59E45E1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43E1383" w14:textId="0DD25A7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C7F6114" w14:textId="065534A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4DBC29F6" w14:textId="37244AC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6A29936" w14:textId="291C20D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6DC7419" w14:textId="602C934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25EC7DD" w14:textId="761D615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9262885" w14:textId="0E4E8A5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7ED8235" w14:textId="15368D2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1700A9D0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58ED331D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537" w:type="dxa"/>
            <w:noWrap/>
            <w:vAlign w:val="bottom"/>
            <w:hideMark/>
          </w:tcPr>
          <w:p w14:paraId="1ECEBDDF" w14:textId="10EE43C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538" w:type="dxa"/>
            <w:noWrap/>
            <w:vAlign w:val="bottom"/>
            <w:hideMark/>
          </w:tcPr>
          <w:p w14:paraId="7C56E1C9" w14:textId="58E113F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537" w:type="dxa"/>
            <w:noWrap/>
            <w:vAlign w:val="bottom"/>
            <w:hideMark/>
          </w:tcPr>
          <w:p w14:paraId="2C20CAB1" w14:textId="687B415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538" w:type="dxa"/>
            <w:noWrap/>
            <w:vAlign w:val="bottom"/>
          </w:tcPr>
          <w:p w14:paraId="010CA6B8" w14:textId="39DCD23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D64A015" w14:textId="497F75F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785E2B28" w14:textId="2F96DBE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FAA878E" w14:textId="78BE177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C1F2D53" w14:textId="1262F0D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31AA1B8" w14:textId="5535F77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FBADE25" w14:textId="4B53497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EE90429" w14:textId="56B726A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C51871E" w14:textId="18C4F35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EB944CB" w14:textId="688D88C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490F0BF" w14:textId="2335F89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770906D" w14:textId="1210A27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461728C" w14:textId="75C1421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974539A" w14:textId="44C9334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EB826C4" w14:textId="111A9B6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9B415A7" w14:textId="55A75FF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CAF8972" w14:textId="651444F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538DC31" w14:textId="2CEB973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1640E5C" w14:textId="41CB3CE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68788A2" w14:textId="5356BE3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89184F1" w14:textId="2046B33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1A60670" w14:textId="40B9503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951DE50" w14:textId="588D531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14CA84EC" w14:textId="69395C0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85A0DC1" w14:textId="4951FBE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1CE6B8B" w14:textId="4935E11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4B290803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0F7F3CD9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537" w:type="dxa"/>
            <w:noWrap/>
            <w:vAlign w:val="bottom"/>
            <w:hideMark/>
          </w:tcPr>
          <w:p w14:paraId="1F4E11B9" w14:textId="580FB75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8" w:type="dxa"/>
            <w:noWrap/>
            <w:vAlign w:val="bottom"/>
            <w:hideMark/>
          </w:tcPr>
          <w:p w14:paraId="110AA53A" w14:textId="2F48237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537" w:type="dxa"/>
            <w:noWrap/>
            <w:vAlign w:val="bottom"/>
            <w:hideMark/>
          </w:tcPr>
          <w:p w14:paraId="60714C54" w14:textId="54A8988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538" w:type="dxa"/>
            <w:noWrap/>
            <w:vAlign w:val="bottom"/>
            <w:hideMark/>
          </w:tcPr>
          <w:p w14:paraId="758A1D6F" w14:textId="579A5D0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538" w:type="dxa"/>
            <w:noWrap/>
            <w:vAlign w:val="bottom"/>
          </w:tcPr>
          <w:p w14:paraId="4E98333E" w14:textId="097655D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FF2BE8B" w14:textId="46280C8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E84BF59" w14:textId="6AB53E6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5ADA5E8" w14:textId="0267FF2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11C27054" w14:textId="2CF3073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B5BFF16" w14:textId="52E16BD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355CE27" w14:textId="06FDD50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4DD27C05" w14:textId="2E7CDB8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EEC9B18" w14:textId="10DAA1C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606A1EF" w14:textId="189B175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777F5332" w14:textId="4301014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AA78B4A" w14:textId="37B5581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89785E7" w14:textId="680C376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7F8B79A" w14:textId="7105013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BA849C4" w14:textId="6F35763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222AE3B" w14:textId="03FF2B8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1782F8F5" w14:textId="692322E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6959B95" w14:textId="6697D06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47E6F09" w14:textId="2650033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01765FD3" w14:textId="25CC366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546D3EE" w14:textId="3B9387C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93D26BA" w14:textId="126158A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A03AE09" w14:textId="4B36DA4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A386643" w14:textId="6779EAF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0B7EDC3" w14:textId="3309D34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40538944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00254172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537" w:type="dxa"/>
            <w:noWrap/>
            <w:vAlign w:val="bottom"/>
            <w:hideMark/>
          </w:tcPr>
          <w:p w14:paraId="304C6A89" w14:textId="056871B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538" w:type="dxa"/>
            <w:noWrap/>
            <w:vAlign w:val="bottom"/>
            <w:hideMark/>
          </w:tcPr>
          <w:p w14:paraId="7E9FE57B" w14:textId="412CE81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537" w:type="dxa"/>
            <w:noWrap/>
            <w:vAlign w:val="bottom"/>
            <w:hideMark/>
          </w:tcPr>
          <w:p w14:paraId="5733947F" w14:textId="50F2273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538" w:type="dxa"/>
            <w:noWrap/>
            <w:vAlign w:val="bottom"/>
            <w:hideMark/>
          </w:tcPr>
          <w:p w14:paraId="70D4ACDE" w14:textId="1EE12DC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538" w:type="dxa"/>
            <w:noWrap/>
            <w:vAlign w:val="bottom"/>
            <w:hideMark/>
          </w:tcPr>
          <w:p w14:paraId="29F8AD99" w14:textId="4C70923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537" w:type="dxa"/>
            <w:noWrap/>
            <w:vAlign w:val="bottom"/>
          </w:tcPr>
          <w:p w14:paraId="44287E41" w14:textId="0DAA145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0805BE1" w14:textId="65EE9A8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7519F87" w14:textId="4F9D706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161E13F" w14:textId="3657567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30B1A9C" w14:textId="178DCF5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C089BA7" w14:textId="70841E5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01482C5D" w14:textId="003AF2E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8DAA554" w14:textId="7992650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705748B" w14:textId="540C5E8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77549C16" w14:textId="440D79F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3F4DC8D" w14:textId="18099E6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3BDB7B5" w14:textId="7463142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003D7439" w14:textId="3E2A35E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0A05D89" w14:textId="1A5EB3F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3313EC4" w14:textId="62BA265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0341BFF2" w14:textId="4C7940D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C6D591F" w14:textId="4AFC4F4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A00A233" w14:textId="0C94FEB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55B683D" w14:textId="3E56375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EBAE863" w14:textId="76EB5CD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372244F" w14:textId="46EC6BA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CE7DEC4" w14:textId="028F1A3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659C68A" w14:textId="1BC8D48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D2284F5" w14:textId="1AFB180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5FF89C46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5FC5BC82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537" w:type="dxa"/>
            <w:noWrap/>
            <w:vAlign w:val="bottom"/>
            <w:hideMark/>
          </w:tcPr>
          <w:p w14:paraId="3FDDBA04" w14:textId="6EBA1CB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8" w:type="dxa"/>
            <w:noWrap/>
            <w:vAlign w:val="bottom"/>
            <w:hideMark/>
          </w:tcPr>
          <w:p w14:paraId="38360FC8" w14:textId="351752F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7" w:type="dxa"/>
            <w:noWrap/>
            <w:vAlign w:val="bottom"/>
            <w:hideMark/>
          </w:tcPr>
          <w:p w14:paraId="0D084DD1" w14:textId="01BD6C6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129DFC75" w14:textId="0DC1031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8" w:type="dxa"/>
            <w:noWrap/>
            <w:vAlign w:val="bottom"/>
            <w:hideMark/>
          </w:tcPr>
          <w:p w14:paraId="51EACA74" w14:textId="51BFB98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7" w:type="dxa"/>
            <w:noWrap/>
            <w:vAlign w:val="bottom"/>
            <w:hideMark/>
          </w:tcPr>
          <w:p w14:paraId="37659597" w14:textId="0469E14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8" w:type="dxa"/>
            <w:noWrap/>
            <w:vAlign w:val="bottom"/>
          </w:tcPr>
          <w:p w14:paraId="4F288657" w14:textId="0CB75E4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0B69231" w14:textId="7A6195A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71352CB" w14:textId="69B9077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B5C0C4A" w14:textId="15AB5A6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55044DB" w14:textId="71744C9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36E5475" w14:textId="7873118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AAAF09C" w14:textId="3FDF66A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ADD5DED" w14:textId="2D0F529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09690AFE" w14:textId="39C7478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DD7671A" w14:textId="3AAA7E9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B9B0617" w14:textId="5E9CA67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545A2A8" w14:textId="2133E31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B7DDC13" w14:textId="0C5B2F5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670A4F6" w14:textId="39CD199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1A7545F7" w14:textId="00F1080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009CAFB" w14:textId="2DF73D2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2BCC624" w14:textId="56DE6C8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0F0A2D72" w14:textId="384F578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47E2424" w14:textId="46369DC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63D359F" w14:textId="4838CDA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53EE59C" w14:textId="0176DE3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8FB6B23" w14:textId="50DB206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049F2E8" w14:textId="2DD6424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6917BB01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5F901C25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537" w:type="dxa"/>
            <w:noWrap/>
            <w:vAlign w:val="bottom"/>
            <w:hideMark/>
          </w:tcPr>
          <w:p w14:paraId="369494CE" w14:textId="1990D2C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8" w:type="dxa"/>
            <w:noWrap/>
            <w:vAlign w:val="bottom"/>
            <w:hideMark/>
          </w:tcPr>
          <w:p w14:paraId="7D1D62BF" w14:textId="168F88D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7" w:type="dxa"/>
            <w:noWrap/>
            <w:vAlign w:val="bottom"/>
            <w:hideMark/>
          </w:tcPr>
          <w:p w14:paraId="6B623744" w14:textId="5BF1CEB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8" w:type="dxa"/>
            <w:noWrap/>
            <w:vAlign w:val="bottom"/>
            <w:hideMark/>
          </w:tcPr>
          <w:p w14:paraId="31EF0B8A" w14:textId="3903CF9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8" w:type="dxa"/>
            <w:noWrap/>
            <w:vAlign w:val="bottom"/>
            <w:hideMark/>
          </w:tcPr>
          <w:p w14:paraId="3A9A6CE6" w14:textId="2CF1F26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7" w:type="dxa"/>
            <w:noWrap/>
            <w:vAlign w:val="bottom"/>
            <w:hideMark/>
          </w:tcPr>
          <w:p w14:paraId="51507D22" w14:textId="2FD9F89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8" w:type="dxa"/>
            <w:noWrap/>
            <w:vAlign w:val="bottom"/>
            <w:hideMark/>
          </w:tcPr>
          <w:p w14:paraId="17DD696E" w14:textId="422BBF4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538" w:type="dxa"/>
            <w:noWrap/>
            <w:vAlign w:val="bottom"/>
          </w:tcPr>
          <w:p w14:paraId="24225FE7" w14:textId="2AA8FEB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5C5EA92" w14:textId="01796F2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4C4D216" w14:textId="0268971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DBC50D0" w14:textId="088F742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C750598" w14:textId="0F92A9F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0645D61" w14:textId="3C2C6E5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55F1ED1" w14:textId="38B96A3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D2E03D3" w14:textId="30FEC43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955B5EF" w14:textId="58C8F8D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831441B" w14:textId="2B2C2D0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50E6EB6" w14:textId="1552F92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5BA3114" w14:textId="41C3F32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2F9BADD" w14:textId="31C3DB6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418267A8" w14:textId="36E95DE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2CF7ACA" w14:textId="6A4D6A0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CA6714C" w14:textId="7A35501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08554941" w14:textId="356837E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AE7F185" w14:textId="55B5AAD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F2949EB" w14:textId="4666180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E05849A" w14:textId="6026AA7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4BCE5AF" w14:textId="71A849D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DC426F7" w14:textId="0FB86C7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308F92DA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4E6DF725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537" w:type="dxa"/>
            <w:noWrap/>
            <w:vAlign w:val="bottom"/>
            <w:hideMark/>
          </w:tcPr>
          <w:p w14:paraId="6BAF21DA" w14:textId="62E7065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38" w:type="dxa"/>
            <w:noWrap/>
            <w:vAlign w:val="bottom"/>
            <w:hideMark/>
          </w:tcPr>
          <w:p w14:paraId="38B2991D" w14:textId="2674EB7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7" w:type="dxa"/>
            <w:noWrap/>
            <w:vAlign w:val="bottom"/>
            <w:hideMark/>
          </w:tcPr>
          <w:p w14:paraId="36A8BD2F" w14:textId="049340E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38" w:type="dxa"/>
            <w:noWrap/>
            <w:vAlign w:val="bottom"/>
            <w:hideMark/>
          </w:tcPr>
          <w:p w14:paraId="026E9124" w14:textId="7173F7D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38" w:type="dxa"/>
            <w:noWrap/>
            <w:vAlign w:val="bottom"/>
            <w:hideMark/>
          </w:tcPr>
          <w:p w14:paraId="66C2B61E" w14:textId="058961B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7" w:type="dxa"/>
            <w:noWrap/>
            <w:vAlign w:val="bottom"/>
            <w:hideMark/>
          </w:tcPr>
          <w:p w14:paraId="56D184E6" w14:textId="227A152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8" w:type="dxa"/>
            <w:noWrap/>
            <w:vAlign w:val="bottom"/>
            <w:hideMark/>
          </w:tcPr>
          <w:p w14:paraId="3EE460E5" w14:textId="098787B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38" w:type="dxa"/>
            <w:noWrap/>
            <w:vAlign w:val="bottom"/>
            <w:hideMark/>
          </w:tcPr>
          <w:p w14:paraId="5A65F5E6" w14:textId="0AC3FCB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537" w:type="dxa"/>
            <w:noWrap/>
            <w:vAlign w:val="bottom"/>
          </w:tcPr>
          <w:p w14:paraId="1497680D" w14:textId="7108FC3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F7F78FE" w14:textId="16D47E9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8515994" w14:textId="4927CC4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3E64A2C" w14:textId="2A3B89F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4B857CB" w14:textId="7EFC259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F0CF078" w14:textId="1F07881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E7210BF" w14:textId="31AB988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8F9519E" w14:textId="558385A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FBCF941" w14:textId="2ED5A76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FB3312B" w14:textId="5F3C7EB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8721084" w14:textId="5EFB06B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AF08640" w14:textId="665ED41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85B071C" w14:textId="45E1113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72CB06A" w14:textId="7337FC9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87893EB" w14:textId="652C655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4CF8E2B" w14:textId="52E2E30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98DBB65" w14:textId="612E93A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D5AFF3C" w14:textId="533CDE7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06FE9012" w14:textId="0BFF110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EE9ABE6" w14:textId="303F6B2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5747A96" w14:textId="3124E0B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18D28351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0F017E2E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537" w:type="dxa"/>
            <w:noWrap/>
            <w:vAlign w:val="bottom"/>
            <w:hideMark/>
          </w:tcPr>
          <w:p w14:paraId="47525B0A" w14:textId="5D49B64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38" w:type="dxa"/>
            <w:noWrap/>
            <w:vAlign w:val="bottom"/>
            <w:hideMark/>
          </w:tcPr>
          <w:p w14:paraId="3D7B6E8B" w14:textId="52F225E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7" w:type="dxa"/>
            <w:noWrap/>
            <w:vAlign w:val="bottom"/>
            <w:hideMark/>
          </w:tcPr>
          <w:p w14:paraId="434C9127" w14:textId="76EF6B0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8" w:type="dxa"/>
            <w:noWrap/>
            <w:vAlign w:val="bottom"/>
            <w:hideMark/>
          </w:tcPr>
          <w:p w14:paraId="6B696A05" w14:textId="0124EC2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8" w:type="dxa"/>
            <w:noWrap/>
            <w:vAlign w:val="bottom"/>
            <w:hideMark/>
          </w:tcPr>
          <w:p w14:paraId="46152E63" w14:textId="1D7E909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7" w:type="dxa"/>
            <w:noWrap/>
            <w:vAlign w:val="bottom"/>
            <w:hideMark/>
          </w:tcPr>
          <w:p w14:paraId="35A16D73" w14:textId="46441D5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0CF09452" w14:textId="5A4C189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538" w:type="dxa"/>
            <w:noWrap/>
            <w:vAlign w:val="bottom"/>
            <w:hideMark/>
          </w:tcPr>
          <w:p w14:paraId="0476C278" w14:textId="2763D7B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537" w:type="dxa"/>
            <w:noWrap/>
            <w:vAlign w:val="bottom"/>
            <w:hideMark/>
          </w:tcPr>
          <w:p w14:paraId="5B0F1D4E" w14:textId="6BFE762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538" w:type="dxa"/>
            <w:noWrap/>
            <w:vAlign w:val="bottom"/>
          </w:tcPr>
          <w:p w14:paraId="6DE41D83" w14:textId="0E10793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34D252C" w14:textId="590ACAB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197E91F" w14:textId="4F7866C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BD6FF76" w14:textId="4EF2B0E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2132A5B" w14:textId="7C6F253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144CD2C2" w14:textId="0835364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23E0CF4" w14:textId="10E04EA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183DA7D" w14:textId="7B69474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A61ABD3" w14:textId="78554C9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009A341" w14:textId="41FBEA3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CC8E59C" w14:textId="423D3A8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21D41D9" w14:textId="606C9FD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7741A2B" w14:textId="539A459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C1CB285" w14:textId="150A9F9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3F97C6B" w14:textId="7E0B5D6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527087D" w14:textId="16E8DA4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57D614D" w14:textId="2A2635C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160AA22A" w14:textId="7243B29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0FBDAE8" w14:textId="00C0748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909D238" w14:textId="6ECD0EF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5A97B7D8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5F046D27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537" w:type="dxa"/>
            <w:noWrap/>
            <w:vAlign w:val="bottom"/>
            <w:hideMark/>
          </w:tcPr>
          <w:p w14:paraId="47DC49E2" w14:textId="260C219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38" w:type="dxa"/>
            <w:noWrap/>
            <w:vAlign w:val="bottom"/>
            <w:hideMark/>
          </w:tcPr>
          <w:p w14:paraId="690B3F56" w14:textId="2B43B94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7" w:type="dxa"/>
            <w:noWrap/>
            <w:vAlign w:val="bottom"/>
            <w:hideMark/>
          </w:tcPr>
          <w:p w14:paraId="6F89B715" w14:textId="70FC3FF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8" w:type="dxa"/>
            <w:noWrap/>
            <w:vAlign w:val="bottom"/>
            <w:hideMark/>
          </w:tcPr>
          <w:p w14:paraId="11418F9A" w14:textId="7E9FEEE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8" w:type="dxa"/>
            <w:noWrap/>
            <w:vAlign w:val="bottom"/>
            <w:hideMark/>
          </w:tcPr>
          <w:p w14:paraId="1B2EBAE0" w14:textId="180F152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7" w:type="dxa"/>
            <w:noWrap/>
            <w:vAlign w:val="bottom"/>
            <w:hideMark/>
          </w:tcPr>
          <w:p w14:paraId="6AC3D221" w14:textId="663800F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75612303" w14:textId="5F86AF7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38" w:type="dxa"/>
            <w:noWrap/>
            <w:vAlign w:val="bottom"/>
            <w:hideMark/>
          </w:tcPr>
          <w:p w14:paraId="2A8920EE" w14:textId="6E339AC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537" w:type="dxa"/>
            <w:noWrap/>
            <w:vAlign w:val="bottom"/>
            <w:hideMark/>
          </w:tcPr>
          <w:p w14:paraId="69C1013B" w14:textId="5E90B9F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38" w:type="dxa"/>
            <w:noWrap/>
            <w:vAlign w:val="bottom"/>
            <w:hideMark/>
          </w:tcPr>
          <w:p w14:paraId="2C592C2C" w14:textId="6AC3EB6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538" w:type="dxa"/>
            <w:noWrap/>
            <w:vAlign w:val="bottom"/>
          </w:tcPr>
          <w:p w14:paraId="7400517F" w14:textId="62CA7A7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4B437A36" w14:textId="60B0341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6B433DE" w14:textId="1D0EED3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A36CC13" w14:textId="3A59AB5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33FDBA2" w14:textId="005E3D1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3D98A86" w14:textId="7F266E3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BA42B1F" w14:textId="345D6CD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4170214" w14:textId="6022DBF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1B78D7D" w14:textId="6189021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9BBAE2E" w14:textId="1F17724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4015F646" w14:textId="1EAE484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595B3EC" w14:textId="17E7477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B242C10" w14:textId="7CB3C70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5BB5F05" w14:textId="14E3A81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0390A5F" w14:textId="7ABF386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74FCA42" w14:textId="56AB0A8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B0F279C" w14:textId="156B766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F6F5925" w14:textId="29073AE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DBBD999" w14:textId="4BC3EEB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1D6EBC17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0974BDA7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537" w:type="dxa"/>
            <w:noWrap/>
            <w:vAlign w:val="bottom"/>
            <w:hideMark/>
          </w:tcPr>
          <w:p w14:paraId="5E9C5D86" w14:textId="72A7BBB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38" w:type="dxa"/>
            <w:noWrap/>
            <w:vAlign w:val="bottom"/>
            <w:hideMark/>
          </w:tcPr>
          <w:p w14:paraId="2FBCBDD0" w14:textId="2C9B154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37" w:type="dxa"/>
            <w:noWrap/>
            <w:vAlign w:val="bottom"/>
            <w:hideMark/>
          </w:tcPr>
          <w:p w14:paraId="76CAB01F" w14:textId="20040D1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8" w:type="dxa"/>
            <w:noWrap/>
            <w:vAlign w:val="bottom"/>
            <w:hideMark/>
          </w:tcPr>
          <w:p w14:paraId="58D3941D" w14:textId="099CB02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8" w:type="dxa"/>
            <w:noWrap/>
            <w:vAlign w:val="bottom"/>
            <w:hideMark/>
          </w:tcPr>
          <w:p w14:paraId="47E60A4E" w14:textId="2B9C915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7" w:type="dxa"/>
            <w:noWrap/>
            <w:vAlign w:val="bottom"/>
            <w:hideMark/>
          </w:tcPr>
          <w:p w14:paraId="5F263025" w14:textId="5F26DF5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8" w:type="dxa"/>
            <w:noWrap/>
            <w:vAlign w:val="bottom"/>
            <w:hideMark/>
          </w:tcPr>
          <w:p w14:paraId="5711E52A" w14:textId="6E184DF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64916169" w14:textId="2D95A88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37" w:type="dxa"/>
            <w:noWrap/>
            <w:vAlign w:val="bottom"/>
            <w:hideMark/>
          </w:tcPr>
          <w:p w14:paraId="3852DB3A" w14:textId="13A4CA9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8" w:type="dxa"/>
            <w:noWrap/>
            <w:vAlign w:val="bottom"/>
            <w:hideMark/>
          </w:tcPr>
          <w:p w14:paraId="5DB110FE" w14:textId="7923A62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8" w:type="dxa"/>
            <w:noWrap/>
            <w:vAlign w:val="bottom"/>
            <w:hideMark/>
          </w:tcPr>
          <w:p w14:paraId="6CE5C0B4" w14:textId="1F0916B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537" w:type="dxa"/>
            <w:noWrap/>
            <w:vAlign w:val="bottom"/>
          </w:tcPr>
          <w:p w14:paraId="451EB0D4" w14:textId="46B7EDF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5727D2C" w14:textId="5CF539D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438D7C0" w14:textId="7656047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3B9C7A1" w14:textId="3D4AB6D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92C2E07" w14:textId="6F7A2E2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EEE8169" w14:textId="0CC1522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EE75BD5" w14:textId="6857D63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CBAC72E" w14:textId="4703657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4781085" w14:textId="3C84A03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7D1E8BDD" w14:textId="07E3782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7E89D6A" w14:textId="3BFD84F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1EBB65C" w14:textId="633D269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ABFD2DE" w14:textId="2E28832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C097AA0" w14:textId="0E42A7B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2B1F5C9" w14:textId="551E80D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02EF98F" w14:textId="403F3D4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528BF1D" w14:textId="0CCA197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7387F0D" w14:textId="36A9224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0BFCA3EE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3C3271D5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537" w:type="dxa"/>
            <w:noWrap/>
            <w:vAlign w:val="bottom"/>
            <w:hideMark/>
          </w:tcPr>
          <w:p w14:paraId="7645CA0C" w14:textId="0EBEF5E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8" w:type="dxa"/>
            <w:noWrap/>
            <w:vAlign w:val="bottom"/>
            <w:hideMark/>
          </w:tcPr>
          <w:p w14:paraId="6E652E1C" w14:textId="6323422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537" w:type="dxa"/>
            <w:noWrap/>
            <w:vAlign w:val="bottom"/>
            <w:hideMark/>
          </w:tcPr>
          <w:p w14:paraId="3AA6DCD6" w14:textId="55F4202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38" w:type="dxa"/>
            <w:noWrap/>
            <w:vAlign w:val="bottom"/>
            <w:hideMark/>
          </w:tcPr>
          <w:p w14:paraId="2E72D08A" w14:textId="451CC0C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38" w:type="dxa"/>
            <w:noWrap/>
            <w:vAlign w:val="bottom"/>
            <w:hideMark/>
          </w:tcPr>
          <w:p w14:paraId="05B70CF6" w14:textId="2EE8B8D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37" w:type="dxa"/>
            <w:noWrap/>
            <w:vAlign w:val="bottom"/>
            <w:hideMark/>
          </w:tcPr>
          <w:p w14:paraId="5A78F023" w14:textId="3AB4E6D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38" w:type="dxa"/>
            <w:noWrap/>
            <w:vAlign w:val="bottom"/>
            <w:hideMark/>
          </w:tcPr>
          <w:p w14:paraId="6CA16673" w14:textId="5D39F65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538" w:type="dxa"/>
            <w:noWrap/>
            <w:vAlign w:val="bottom"/>
            <w:hideMark/>
          </w:tcPr>
          <w:p w14:paraId="06E42DA9" w14:textId="751533F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537" w:type="dxa"/>
            <w:noWrap/>
            <w:vAlign w:val="bottom"/>
            <w:hideMark/>
          </w:tcPr>
          <w:p w14:paraId="7AB864D0" w14:textId="70F2E64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538" w:type="dxa"/>
            <w:noWrap/>
            <w:vAlign w:val="bottom"/>
            <w:hideMark/>
          </w:tcPr>
          <w:p w14:paraId="0F007727" w14:textId="73934E1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538" w:type="dxa"/>
            <w:noWrap/>
            <w:vAlign w:val="bottom"/>
            <w:hideMark/>
          </w:tcPr>
          <w:p w14:paraId="1FE7C2C0" w14:textId="2CE5552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537" w:type="dxa"/>
            <w:noWrap/>
            <w:vAlign w:val="bottom"/>
            <w:hideMark/>
          </w:tcPr>
          <w:p w14:paraId="19270057" w14:textId="1EDB62C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538" w:type="dxa"/>
            <w:noWrap/>
            <w:vAlign w:val="bottom"/>
          </w:tcPr>
          <w:p w14:paraId="0844D31D" w14:textId="7584320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363BA47" w14:textId="4BE6EFA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3EE1F38" w14:textId="3F1CB8B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130709F" w14:textId="1F41EC8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A5D7654" w14:textId="4A5E507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7E9143F0" w14:textId="184C838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5E83CB5" w14:textId="6C15B84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96DC298" w14:textId="69E4080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2CF2F10" w14:textId="2D567C1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14D5D97" w14:textId="4628FBF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00C4F75" w14:textId="0E7F569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03512109" w14:textId="2E2CF9F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A6D0E77" w14:textId="40F5BBA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4D0CDEA" w14:textId="1560E31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79785CF3" w14:textId="73C9878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992D968" w14:textId="19307A1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1AB1976" w14:textId="1194715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378D7BBA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76298FB0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537" w:type="dxa"/>
            <w:noWrap/>
            <w:vAlign w:val="bottom"/>
            <w:hideMark/>
          </w:tcPr>
          <w:p w14:paraId="337A55EA" w14:textId="53FECD4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8" w:type="dxa"/>
            <w:noWrap/>
            <w:vAlign w:val="bottom"/>
            <w:hideMark/>
          </w:tcPr>
          <w:p w14:paraId="773EB8F6" w14:textId="16E534E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7" w:type="dxa"/>
            <w:noWrap/>
            <w:vAlign w:val="bottom"/>
            <w:hideMark/>
          </w:tcPr>
          <w:p w14:paraId="3C4AB618" w14:textId="2D621B5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193892F5" w14:textId="291839D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8" w:type="dxa"/>
            <w:noWrap/>
            <w:vAlign w:val="bottom"/>
            <w:hideMark/>
          </w:tcPr>
          <w:p w14:paraId="2A6A8B7C" w14:textId="3E906AB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537" w:type="dxa"/>
            <w:noWrap/>
            <w:vAlign w:val="bottom"/>
            <w:hideMark/>
          </w:tcPr>
          <w:p w14:paraId="5475DCA7" w14:textId="3BFC3F9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538" w:type="dxa"/>
            <w:noWrap/>
            <w:vAlign w:val="bottom"/>
            <w:hideMark/>
          </w:tcPr>
          <w:p w14:paraId="489ECCE2" w14:textId="32DC728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8" w:type="dxa"/>
            <w:noWrap/>
            <w:vAlign w:val="bottom"/>
            <w:hideMark/>
          </w:tcPr>
          <w:p w14:paraId="0F26C841" w14:textId="37C4BAB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7" w:type="dxa"/>
            <w:noWrap/>
            <w:vAlign w:val="bottom"/>
            <w:hideMark/>
          </w:tcPr>
          <w:p w14:paraId="5DDD2A65" w14:textId="5E6B73F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8" w:type="dxa"/>
            <w:noWrap/>
            <w:vAlign w:val="bottom"/>
            <w:hideMark/>
          </w:tcPr>
          <w:p w14:paraId="08B05B28" w14:textId="152A0C5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70A5C7AC" w14:textId="4C15CCA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7" w:type="dxa"/>
            <w:noWrap/>
            <w:vAlign w:val="bottom"/>
            <w:hideMark/>
          </w:tcPr>
          <w:p w14:paraId="22EA0FE4" w14:textId="77082F2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087061CB" w14:textId="237858B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8" w:type="dxa"/>
            <w:noWrap/>
            <w:vAlign w:val="bottom"/>
          </w:tcPr>
          <w:p w14:paraId="5A64528E" w14:textId="57830DA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5BFF910" w14:textId="171D3B9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0C2AEBC" w14:textId="167EBCC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7B6268F" w14:textId="5225FD9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71F201A1" w14:textId="6553927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C357AD7" w14:textId="7179B64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AB685F6" w14:textId="2D715FE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73E11F3" w14:textId="2DEE63A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3435A1E" w14:textId="71D906F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9E4E547" w14:textId="16A9240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7D3C86FE" w14:textId="6401085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613B2F1" w14:textId="76061FD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CC473FD" w14:textId="1710AE9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7A2595F" w14:textId="303FB50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A4B6EA5" w14:textId="6B80335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AE0A7AE" w14:textId="06CD840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71B9F798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49D06D48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537" w:type="dxa"/>
            <w:noWrap/>
            <w:vAlign w:val="bottom"/>
            <w:hideMark/>
          </w:tcPr>
          <w:p w14:paraId="5BFD2D69" w14:textId="36C7804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8" w:type="dxa"/>
            <w:noWrap/>
            <w:vAlign w:val="bottom"/>
            <w:hideMark/>
          </w:tcPr>
          <w:p w14:paraId="1AC3EF36" w14:textId="0F245EF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7" w:type="dxa"/>
            <w:noWrap/>
            <w:vAlign w:val="bottom"/>
            <w:hideMark/>
          </w:tcPr>
          <w:p w14:paraId="69BCAAD4" w14:textId="1A78B11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8" w:type="dxa"/>
            <w:noWrap/>
            <w:vAlign w:val="bottom"/>
            <w:hideMark/>
          </w:tcPr>
          <w:p w14:paraId="05F27A69" w14:textId="2C7E4F0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8" w:type="dxa"/>
            <w:noWrap/>
            <w:vAlign w:val="bottom"/>
            <w:hideMark/>
          </w:tcPr>
          <w:p w14:paraId="424EB721" w14:textId="0A20BFD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7" w:type="dxa"/>
            <w:noWrap/>
            <w:vAlign w:val="bottom"/>
            <w:hideMark/>
          </w:tcPr>
          <w:p w14:paraId="60D4548A" w14:textId="1D6E4B4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8" w:type="dxa"/>
            <w:noWrap/>
            <w:vAlign w:val="bottom"/>
            <w:hideMark/>
          </w:tcPr>
          <w:p w14:paraId="4CBC0D05" w14:textId="6BCAA4C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8" w:type="dxa"/>
            <w:noWrap/>
            <w:vAlign w:val="bottom"/>
            <w:hideMark/>
          </w:tcPr>
          <w:p w14:paraId="654C5F51" w14:textId="459E295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7" w:type="dxa"/>
            <w:noWrap/>
            <w:vAlign w:val="bottom"/>
            <w:hideMark/>
          </w:tcPr>
          <w:p w14:paraId="3DF192D9" w14:textId="6530F72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8" w:type="dxa"/>
            <w:noWrap/>
            <w:vAlign w:val="bottom"/>
            <w:hideMark/>
          </w:tcPr>
          <w:p w14:paraId="779B624D" w14:textId="3168CA8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8" w:type="dxa"/>
            <w:noWrap/>
            <w:vAlign w:val="bottom"/>
            <w:hideMark/>
          </w:tcPr>
          <w:p w14:paraId="1F170B27" w14:textId="415C423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7" w:type="dxa"/>
            <w:noWrap/>
            <w:vAlign w:val="bottom"/>
            <w:hideMark/>
          </w:tcPr>
          <w:p w14:paraId="52138F4A" w14:textId="1BB1B25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38" w:type="dxa"/>
            <w:noWrap/>
            <w:vAlign w:val="bottom"/>
            <w:hideMark/>
          </w:tcPr>
          <w:p w14:paraId="536CE598" w14:textId="11E80FB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13B0DEA6" w14:textId="73124F0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537" w:type="dxa"/>
            <w:noWrap/>
            <w:vAlign w:val="bottom"/>
          </w:tcPr>
          <w:p w14:paraId="035A4566" w14:textId="785755F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9250B49" w14:textId="4DD4D0B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D2EAFF5" w14:textId="01950B0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3212BEF" w14:textId="0DA1570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A9F592D" w14:textId="3C2FB78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E2CD5A9" w14:textId="49C2407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90D84B8" w14:textId="1048892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6A955E4" w14:textId="710963D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950FDDF" w14:textId="15FEF4F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73281905" w14:textId="2DE06E9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454B9D1" w14:textId="5A05DC4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1698170" w14:textId="3985B88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797587D" w14:textId="1FE89AC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42A9318" w14:textId="59AEBF2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059D7D5" w14:textId="154FD85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6A982D9F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065C6DAB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537" w:type="dxa"/>
            <w:noWrap/>
            <w:vAlign w:val="bottom"/>
            <w:hideMark/>
          </w:tcPr>
          <w:p w14:paraId="22E7FEE2" w14:textId="0C8CB12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38" w:type="dxa"/>
            <w:noWrap/>
            <w:vAlign w:val="bottom"/>
            <w:hideMark/>
          </w:tcPr>
          <w:p w14:paraId="3929DBB3" w14:textId="6FE8F3D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7" w:type="dxa"/>
            <w:noWrap/>
            <w:vAlign w:val="bottom"/>
            <w:hideMark/>
          </w:tcPr>
          <w:p w14:paraId="15DE3354" w14:textId="7AF56EE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8" w:type="dxa"/>
            <w:noWrap/>
            <w:vAlign w:val="bottom"/>
            <w:hideMark/>
          </w:tcPr>
          <w:p w14:paraId="0863D411" w14:textId="4D5340D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8" w:type="dxa"/>
            <w:noWrap/>
            <w:vAlign w:val="bottom"/>
            <w:hideMark/>
          </w:tcPr>
          <w:p w14:paraId="78CB4CA4" w14:textId="335B640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7" w:type="dxa"/>
            <w:noWrap/>
            <w:vAlign w:val="bottom"/>
            <w:hideMark/>
          </w:tcPr>
          <w:p w14:paraId="2A481FD3" w14:textId="117888B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2BF99907" w14:textId="44BE409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8" w:type="dxa"/>
            <w:noWrap/>
            <w:vAlign w:val="bottom"/>
            <w:hideMark/>
          </w:tcPr>
          <w:p w14:paraId="21705DF0" w14:textId="035849D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7" w:type="dxa"/>
            <w:noWrap/>
            <w:vAlign w:val="bottom"/>
            <w:hideMark/>
          </w:tcPr>
          <w:p w14:paraId="6ED08319" w14:textId="0F474EC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38" w:type="dxa"/>
            <w:noWrap/>
            <w:vAlign w:val="bottom"/>
            <w:hideMark/>
          </w:tcPr>
          <w:p w14:paraId="504237CA" w14:textId="22737DA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176314D4" w14:textId="0915CE1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7" w:type="dxa"/>
            <w:noWrap/>
            <w:vAlign w:val="bottom"/>
            <w:hideMark/>
          </w:tcPr>
          <w:p w14:paraId="4F22D7B1" w14:textId="6FA1270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8" w:type="dxa"/>
            <w:noWrap/>
            <w:vAlign w:val="bottom"/>
            <w:hideMark/>
          </w:tcPr>
          <w:p w14:paraId="06B97081" w14:textId="1817198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8" w:type="dxa"/>
            <w:noWrap/>
            <w:vAlign w:val="bottom"/>
            <w:hideMark/>
          </w:tcPr>
          <w:p w14:paraId="131DB81E" w14:textId="4EADD30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7" w:type="dxa"/>
            <w:noWrap/>
            <w:vAlign w:val="bottom"/>
            <w:hideMark/>
          </w:tcPr>
          <w:p w14:paraId="762D13AA" w14:textId="1565FAD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8" w:type="dxa"/>
            <w:noWrap/>
            <w:vAlign w:val="bottom"/>
          </w:tcPr>
          <w:p w14:paraId="3A584683" w14:textId="7EDB614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795DCD7" w14:textId="6DAF72F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7B46085B" w14:textId="59CB776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8BB8C9C" w14:textId="484D553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E0E18C2" w14:textId="012A215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DD8AD61" w14:textId="7789EBD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C805973" w14:textId="7B97544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2F46A3E" w14:textId="37A9791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59CA1B8" w14:textId="4E413C0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4F4D779" w14:textId="556CE95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FFB2FAC" w14:textId="2360D8E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7260B6D8" w14:textId="49C19AE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35362C0" w14:textId="4989E27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10010FB" w14:textId="332A5CF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5F506185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6B1B25B2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</w:t>
            </w:r>
          </w:p>
        </w:tc>
        <w:tc>
          <w:tcPr>
            <w:tcW w:w="537" w:type="dxa"/>
            <w:noWrap/>
            <w:vAlign w:val="bottom"/>
            <w:hideMark/>
          </w:tcPr>
          <w:p w14:paraId="0B81FDF3" w14:textId="3DA7B7A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38" w:type="dxa"/>
            <w:noWrap/>
            <w:vAlign w:val="bottom"/>
            <w:hideMark/>
          </w:tcPr>
          <w:p w14:paraId="14F8167E" w14:textId="6D31297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7" w:type="dxa"/>
            <w:noWrap/>
            <w:vAlign w:val="bottom"/>
            <w:hideMark/>
          </w:tcPr>
          <w:p w14:paraId="0C8390A1" w14:textId="3F054F0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2E503473" w14:textId="69A45D2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8" w:type="dxa"/>
            <w:noWrap/>
            <w:vAlign w:val="bottom"/>
            <w:hideMark/>
          </w:tcPr>
          <w:p w14:paraId="55F8EFF3" w14:textId="4BD5CEF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7" w:type="dxa"/>
            <w:noWrap/>
            <w:vAlign w:val="bottom"/>
            <w:hideMark/>
          </w:tcPr>
          <w:p w14:paraId="4A1A24C1" w14:textId="706BBCA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8" w:type="dxa"/>
            <w:noWrap/>
            <w:vAlign w:val="bottom"/>
            <w:hideMark/>
          </w:tcPr>
          <w:p w14:paraId="6800D408" w14:textId="1EFA225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8" w:type="dxa"/>
            <w:noWrap/>
            <w:vAlign w:val="bottom"/>
            <w:hideMark/>
          </w:tcPr>
          <w:p w14:paraId="02D32189" w14:textId="20275B9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7" w:type="dxa"/>
            <w:noWrap/>
            <w:vAlign w:val="bottom"/>
            <w:hideMark/>
          </w:tcPr>
          <w:p w14:paraId="78BA2416" w14:textId="0E28482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8" w:type="dxa"/>
            <w:noWrap/>
            <w:vAlign w:val="bottom"/>
            <w:hideMark/>
          </w:tcPr>
          <w:p w14:paraId="18075D5A" w14:textId="4A348E9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38" w:type="dxa"/>
            <w:noWrap/>
            <w:vAlign w:val="bottom"/>
            <w:hideMark/>
          </w:tcPr>
          <w:p w14:paraId="6D950BC0" w14:textId="3A49707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7" w:type="dxa"/>
            <w:noWrap/>
            <w:vAlign w:val="bottom"/>
            <w:hideMark/>
          </w:tcPr>
          <w:p w14:paraId="09F0BE96" w14:textId="21C6E98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38" w:type="dxa"/>
            <w:noWrap/>
            <w:vAlign w:val="bottom"/>
            <w:hideMark/>
          </w:tcPr>
          <w:p w14:paraId="73CC4174" w14:textId="3158227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8" w:type="dxa"/>
            <w:noWrap/>
            <w:vAlign w:val="bottom"/>
            <w:hideMark/>
          </w:tcPr>
          <w:p w14:paraId="7DF7EB7C" w14:textId="5A69264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7" w:type="dxa"/>
            <w:noWrap/>
            <w:vAlign w:val="bottom"/>
            <w:hideMark/>
          </w:tcPr>
          <w:p w14:paraId="2B11E710" w14:textId="141E4E1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68DA23C2" w14:textId="2C60775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8" w:type="dxa"/>
            <w:noWrap/>
            <w:vAlign w:val="bottom"/>
          </w:tcPr>
          <w:p w14:paraId="139AA63E" w14:textId="32A198F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EE8470E" w14:textId="582F88D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FFAB636" w14:textId="75C9C24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02CEC16" w14:textId="3240AA1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066A0A39" w14:textId="0B82C15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D16D47F" w14:textId="29AA762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FE2D0EB" w14:textId="02198FB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1B75BDD6" w14:textId="391F555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F0074E4" w14:textId="3A82706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F910082" w14:textId="0CD3F59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18CD3F1D" w14:textId="0031AD5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4FB04BE" w14:textId="4130978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CF1B241" w14:textId="7B3E2D4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54FC1660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29BA198A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</w:t>
            </w:r>
          </w:p>
        </w:tc>
        <w:tc>
          <w:tcPr>
            <w:tcW w:w="537" w:type="dxa"/>
            <w:noWrap/>
            <w:vAlign w:val="bottom"/>
            <w:hideMark/>
          </w:tcPr>
          <w:p w14:paraId="63727E06" w14:textId="53BC0D9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38" w:type="dxa"/>
            <w:noWrap/>
            <w:vAlign w:val="bottom"/>
            <w:hideMark/>
          </w:tcPr>
          <w:p w14:paraId="3A59A38B" w14:textId="7745657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37" w:type="dxa"/>
            <w:noWrap/>
            <w:vAlign w:val="bottom"/>
            <w:hideMark/>
          </w:tcPr>
          <w:p w14:paraId="1BE3CC89" w14:textId="6FC9B51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8" w:type="dxa"/>
            <w:noWrap/>
            <w:vAlign w:val="bottom"/>
            <w:hideMark/>
          </w:tcPr>
          <w:p w14:paraId="0D2A70B9" w14:textId="08EE42C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8" w:type="dxa"/>
            <w:noWrap/>
            <w:vAlign w:val="bottom"/>
            <w:hideMark/>
          </w:tcPr>
          <w:p w14:paraId="30333197" w14:textId="54D7E04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7" w:type="dxa"/>
            <w:noWrap/>
            <w:vAlign w:val="bottom"/>
            <w:hideMark/>
          </w:tcPr>
          <w:p w14:paraId="3702332A" w14:textId="0072D34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8" w:type="dxa"/>
            <w:noWrap/>
            <w:vAlign w:val="bottom"/>
            <w:hideMark/>
          </w:tcPr>
          <w:p w14:paraId="6A71ACC5" w14:textId="76BAEB1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8" w:type="dxa"/>
            <w:noWrap/>
            <w:vAlign w:val="bottom"/>
            <w:hideMark/>
          </w:tcPr>
          <w:p w14:paraId="25FDEB98" w14:textId="1262ACF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7" w:type="dxa"/>
            <w:noWrap/>
            <w:vAlign w:val="bottom"/>
            <w:hideMark/>
          </w:tcPr>
          <w:p w14:paraId="1943DA85" w14:textId="21F5FAF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38" w:type="dxa"/>
            <w:noWrap/>
            <w:vAlign w:val="bottom"/>
            <w:hideMark/>
          </w:tcPr>
          <w:p w14:paraId="5B22F1E9" w14:textId="06EFF94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8" w:type="dxa"/>
            <w:noWrap/>
            <w:vAlign w:val="bottom"/>
            <w:hideMark/>
          </w:tcPr>
          <w:p w14:paraId="66A7706D" w14:textId="58044E4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7" w:type="dxa"/>
            <w:noWrap/>
            <w:vAlign w:val="bottom"/>
            <w:hideMark/>
          </w:tcPr>
          <w:p w14:paraId="4090FE4F" w14:textId="67D71AA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8" w:type="dxa"/>
            <w:noWrap/>
            <w:vAlign w:val="bottom"/>
            <w:hideMark/>
          </w:tcPr>
          <w:p w14:paraId="1578E814" w14:textId="7E9B232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8" w:type="dxa"/>
            <w:noWrap/>
            <w:vAlign w:val="bottom"/>
            <w:hideMark/>
          </w:tcPr>
          <w:p w14:paraId="5A6C16C3" w14:textId="7262F7B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7" w:type="dxa"/>
            <w:noWrap/>
            <w:vAlign w:val="bottom"/>
            <w:hideMark/>
          </w:tcPr>
          <w:p w14:paraId="7FB22C53" w14:textId="0B9217B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8" w:type="dxa"/>
            <w:noWrap/>
            <w:vAlign w:val="bottom"/>
            <w:hideMark/>
          </w:tcPr>
          <w:p w14:paraId="715B6529" w14:textId="28C5F65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8" w:type="dxa"/>
            <w:noWrap/>
            <w:vAlign w:val="bottom"/>
            <w:hideMark/>
          </w:tcPr>
          <w:p w14:paraId="5A44BD38" w14:textId="5395BB2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7" w:type="dxa"/>
            <w:noWrap/>
            <w:vAlign w:val="bottom"/>
          </w:tcPr>
          <w:p w14:paraId="1A1BF9C5" w14:textId="0EBE044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E49A7AC" w14:textId="7D6E624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AB258AA" w14:textId="54CDFCF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170029CF" w14:textId="664088D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C509894" w14:textId="7ACB59C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AFA5050" w14:textId="1241A10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FE7F24B" w14:textId="2A8A2F3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046E9EE" w14:textId="0D9865E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B8942A0" w14:textId="2A79615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0BCDD503" w14:textId="5912349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2718251" w14:textId="7C76150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7A16067" w14:textId="1B5BCEB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4EF05B63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65F33B3D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537" w:type="dxa"/>
            <w:noWrap/>
            <w:vAlign w:val="bottom"/>
            <w:hideMark/>
          </w:tcPr>
          <w:p w14:paraId="3F346F3F" w14:textId="01F7FE7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8" w:type="dxa"/>
            <w:noWrap/>
            <w:vAlign w:val="bottom"/>
            <w:hideMark/>
          </w:tcPr>
          <w:p w14:paraId="599CA6CA" w14:textId="308F5BF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7" w:type="dxa"/>
            <w:noWrap/>
            <w:vAlign w:val="bottom"/>
            <w:hideMark/>
          </w:tcPr>
          <w:p w14:paraId="69B78A97" w14:textId="1D24924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414CC2AF" w14:textId="60D5FAC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38D588C5" w14:textId="3E3BE99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7" w:type="dxa"/>
            <w:noWrap/>
            <w:vAlign w:val="bottom"/>
            <w:hideMark/>
          </w:tcPr>
          <w:p w14:paraId="72ECB532" w14:textId="06D438D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8" w:type="dxa"/>
            <w:noWrap/>
            <w:vAlign w:val="bottom"/>
            <w:hideMark/>
          </w:tcPr>
          <w:p w14:paraId="7DF031E0" w14:textId="7FC8BB2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8" w:type="dxa"/>
            <w:noWrap/>
            <w:vAlign w:val="bottom"/>
            <w:hideMark/>
          </w:tcPr>
          <w:p w14:paraId="02B6622E" w14:textId="4DC37E9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7" w:type="dxa"/>
            <w:noWrap/>
            <w:vAlign w:val="bottom"/>
            <w:hideMark/>
          </w:tcPr>
          <w:p w14:paraId="29E11F4E" w14:textId="2D0A444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3C7ACDB4" w14:textId="4AC4B09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8" w:type="dxa"/>
            <w:noWrap/>
            <w:vAlign w:val="bottom"/>
            <w:hideMark/>
          </w:tcPr>
          <w:p w14:paraId="4E323F1E" w14:textId="5A86B73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7" w:type="dxa"/>
            <w:noWrap/>
            <w:vAlign w:val="bottom"/>
            <w:hideMark/>
          </w:tcPr>
          <w:p w14:paraId="78AC3BBC" w14:textId="4337F95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027C9356" w14:textId="54D288D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8" w:type="dxa"/>
            <w:noWrap/>
            <w:vAlign w:val="bottom"/>
            <w:hideMark/>
          </w:tcPr>
          <w:p w14:paraId="002CFD6C" w14:textId="441A271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7" w:type="dxa"/>
            <w:noWrap/>
            <w:vAlign w:val="bottom"/>
            <w:hideMark/>
          </w:tcPr>
          <w:p w14:paraId="5902CE09" w14:textId="350CD65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8" w:type="dxa"/>
            <w:noWrap/>
            <w:vAlign w:val="bottom"/>
            <w:hideMark/>
          </w:tcPr>
          <w:p w14:paraId="5BA709C7" w14:textId="372FA92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322EF10F" w14:textId="5F5864E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7" w:type="dxa"/>
            <w:noWrap/>
            <w:vAlign w:val="bottom"/>
            <w:hideMark/>
          </w:tcPr>
          <w:p w14:paraId="4DE29727" w14:textId="6D61E76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</w:tcPr>
          <w:p w14:paraId="08CD90AF" w14:textId="79B95F8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1343110" w14:textId="6B06AA1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A4B0216" w14:textId="578A2DA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A9BE694" w14:textId="1B34E6E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9E9746A" w14:textId="3908A1D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C23C646" w14:textId="35FFFFE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37A3502" w14:textId="79E3DF7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25075CE" w14:textId="0A870BF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3C41EDA" w14:textId="273DD7A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5E061D2" w14:textId="2AB61B3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C1579DA" w14:textId="2C15244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6895F172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75EED1D5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</w:t>
            </w:r>
          </w:p>
        </w:tc>
        <w:tc>
          <w:tcPr>
            <w:tcW w:w="537" w:type="dxa"/>
            <w:noWrap/>
            <w:vAlign w:val="bottom"/>
            <w:hideMark/>
          </w:tcPr>
          <w:p w14:paraId="65F4D5A8" w14:textId="406EDE7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38" w:type="dxa"/>
            <w:noWrap/>
            <w:vAlign w:val="bottom"/>
            <w:hideMark/>
          </w:tcPr>
          <w:p w14:paraId="7CB582D7" w14:textId="7A48A5F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7" w:type="dxa"/>
            <w:noWrap/>
            <w:vAlign w:val="bottom"/>
            <w:hideMark/>
          </w:tcPr>
          <w:p w14:paraId="5A697920" w14:textId="7CF4BDE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8" w:type="dxa"/>
            <w:noWrap/>
            <w:vAlign w:val="bottom"/>
            <w:hideMark/>
          </w:tcPr>
          <w:p w14:paraId="1B58A6C1" w14:textId="5CFBD12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8" w:type="dxa"/>
            <w:noWrap/>
            <w:vAlign w:val="bottom"/>
            <w:hideMark/>
          </w:tcPr>
          <w:p w14:paraId="330203B2" w14:textId="01A3B58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7" w:type="dxa"/>
            <w:noWrap/>
            <w:vAlign w:val="bottom"/>
            <w:hideMark/>
          </w:tcPr>
          <w:p w14:paraId="6F548560" w14:textId="30AE7C3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188D992E" w14:textId="786EB65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8" w:type="dxa"/>
            <w:noWrap/>
            <w:vAlign w:val="bottom"/>
            <w:hideMark/>
          </w:tcPr>
          <w:p w14:paraId="0B3A435E" w14:textId="51A2FF7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7" w:type="dxa"/>
            <w:noWrap/>
            <w:vAlign w:val="bottom"/>
            <w:hideMark/>
          </w:tcPr>
          <w:p w14:paraId="553735D4" w14:textId="5906FD1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8" w:type="dxa"/>
            <w:noWrap/>
            <w:vAlign w:val="bottom"/>
            <w:hideMark/>
          </w:tcPr>
          <w:p w14:paraId="4218E733" w14:textId="3A65FCE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8" w:type="dxa"/>
            <w:noWrap/>
            <w:vAlign w:val="bottom"/>
            <w:hideMark/>
          </w:tcPr>
          <w:p w14:paraId="506A598E" w14:textId="19C77D4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7" w:type="dxa"/>
            <w:noWrap/>
            <w:vAlign w:val="bottom"/>
            <w:hideMark/>
          </w:tcPr>
          <w:p w14:paraId="1AFA881C" w14:textId="3F3B496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8" w:type="dxa"/>
            <w:noWrap/>
            <w:vAlign w:val="bottom"/>
            <w:hideMark/>
          </w:tcPr>
          <w:p w14:paraId="184466C0" w14:textId="1218DEC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8" w:type="dxa"/>
            <w:noWrap/>
            <w:vAlign w:val="bottom"/>
            <w:hideMark/>
          </w:tcPr>
          <w:p w14:paraId="13269FA8" w14:textId="63219D9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7" w:type="dxa"/>
            <w:noWrap/>
            <w:vAlign w:val="bottom"/>
            <w:hideMark/>
          </w:tcPr>
          <w:p w14:paraId="4BC7A395" w14:textId="2EA66F5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8" w:type="dxa"/>
            <w:noWrap/>
            <w:vAlign w:val="bottom"/>
            <w:hideMark/>
          </w:tcPr>
          <w:p w14:paraId="44DB63C5" w14:textId="0D4D381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8" w:type="dxa"/>
            <w:noWrap/>
            <w:vAlign w:val="bottom"/>
            <w:hideMark/>
          </w:tcPr>
          <w:p w14:paraId="2F8F51D6" w14:textId="7E4DC33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7" w:type="dxa"/>
            <w:noWrap/>
            <w:vAlign w:val="bottom"/>
            <w:hideMark/>
          </w:tcPr>
          <w:p w14:paraId="28434D58" w14:textId="0B6E5E1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8" w:type="dxa"/>
            <w:noWrap/>
            <w:vAlign w:val="bottom"/>
            <w:hideMark/>
          </w:tcPr>
          <w:p w14:paraId="38FAF133" w14:textId="081B5F1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8" w:type="dxa"/>
            <w:noWrap/>
            <w:vAlign w:val="bottom"/>
          </w:tcPr>
          <w:p w14:paraId="0E040F44" w14:textId="4E7C417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4CCA6018" w14:textId="7F49D4F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AD561FF" w14:textId="74D7364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71D2EFB" w14:textId="20443CA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75A027A0" w14:textId="4F7395B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C1D1A2A" w14:textId="1EAC34D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3818C9C" w14:textId="7B664D3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BFBFDDC" w14:textId="256DABD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D46BBCF" w14:textId="57925FA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D9FDAB4" w14:textId="421EB38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32C78716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5B5C9C3F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1</w:t>
            </w:r>
          </w:p>
        </w:tc>
        <w:tc>
          <w:tcPr>
            <w:tcW w:w="537" w:type="dxa"/>
            <w:noWrap/>
            <w:vAlign w:val="bottom"/>
            <w:hideMark/>
          </w:tcPr>
          <w:p w14:paraId="0AE30411" w14:textId="10AC684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8" w:type="dxa"/>
            <w:noWrap/>
            <w:vAlign w:val="bottom"/>
            <w:hideMark/>
          </w:tcPr>
          <w:p w14:paraId="421FB839" w14:textId="6891DBD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7" w:type="dxa"/>
            <w:noWrap/>
            <w:vAlign w:val="bottom"/>
            <w:hideMark/>
          </w:tcPr>
          <w:p w14:paraId="55EB3773" w14:textId="34815D4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8" w:type="dxa"/>
            <w:noWrap/>
            <w:vAlign w:val="bottom"/>
            <w:hideMark/>
          </w:tcPr>
          <w:p w14:paraId="3BBB2153" w14:textId="7028181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14FA523C" w14:textId="464D7B9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7" w:type="dxa"/>
            <w:noWrap/>
            <w:vAlign w:val="bottom"/>
            <w:hideMark/>
          </w:tcPr>
          <w:p w14:paraId="62317C8B" w14:textId="115C991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8" w:type="dxa"/>
            <w:noWrap/>
            <w:vAlign w:val="bottom"/>
            <w:hideMark/>
          </w:tcPr>
          <w:p w14:paraId="1F83DBE8" w14:textId="5745CCC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8" w:type="dxa"/>
            <w:noWrap/>
            <w:vAlign w:val="bottom"/>
            <w:hideMark/>
          </w:tcPr>
          <w:p w14:paraId="20980CFA" w14:textId="7D25111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7" w:type="dxa"/>
            <w:noWrap/>
            <w:vAlign w:val="bottom"/>
            <w:hideMark/>
          </w:tcPr>
          <w:p w14:paraId="0436A76B" w14:textId="485A467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8" w:type="dxa"/>
            <w:noWrap/>
            <w:vAlign w:val="bottom"/>
            <w:hideMark/>
          </w:tcPr>
          <w:p w14:paraId="3FC16A1F" w14:textId="59E25ED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8" w:type="dxa"/>
            <w:noWrap/>
            <w:vAlign w:val="bottom"/>
            <w:hideMark/>
          </w:tcPr>
          <w:p w14:paraId="7A10EE37" w14:textId="2CF3E1D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7" w:type="dxa"/>
            <w:noWrap/>
            <w:vAlign w:val="bottom"/>
            <w:hideMark/>
          </w:tcPr>
          <w:p w14:paraId="768FB4B4" w14:textId="65526D3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8" w:type="dxa"/>
            <w:noWrap/>
            <w:vAlign w:val="bottom"/>
            <w:hideMark/>
          </w:tcPr>
          <w:p w14:paraId="02145FFF" w14:textId="3038F5F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538" w:type="dxa"/>
            <w:noWrap/>
            <w:vAlign w:val="bottom"/>
            <w:hideMark/>
          </w:tcPr>
          <w:p w14:paraId="62B35DD3" w14:textId="293FAE0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7" w:type="dxa"/>
            <w:noWrap/>
            <w:vAlign w:val="bottom"/>
            <w:hideMark/>
          </w:tcPr>
          <w:p w14:paraId="16235D98" w14:textId="63C8922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65CA56F3" w14:textId="440CC49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8" w:type="dxa"/>
            <w:noWrap/>
            <w:vAlign w:val="bottom"/>
            <w:hideMark/>
          </w:tcPr>
          <w:p w14:paraId="1E76941A" w14:textId="27E4F7E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7" w:type="dxa"/>
            <w:noWrap/>
            <w:vAlign w:val="bottom"/>
            <w:hideMark/>
          </w:tcPr>
          <w:p w14:paraId="461C6B88" w14:textId="14204EF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4B562230" w14:textId="0D37349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426A66DA" w14:textId="492AD08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7" w:type="dxa"/>
            <w:noWrap/>
            <w:vAlign w:val="bottom"/>
          </w:tcPr>
          <w:p w14:paraId="06F883C1" w14:textId="0C3652C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6E32C54" w14:textId="7C776A4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428423E" w14:textId="247A220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782396A" w14:textId="68E140A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9E158C5" w14:textId="5DFA5D7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5175F6C" w14:textId="560020E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4CB4949D" w14:textId="70A3C66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6B637D5" w14:textId="0FE8CA4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788B654" w14:textId="2EDA312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265677C2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2B963747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2</w:t>
            </w:r>
          </w:p>
        </w:tc>
        <w:tc>
          <w:tcPr>
            <w:tcW w:w="537" w:type="dxa"/>
            <w:noWrap/>
            <w:vAlign w:val="bottom"/>
            <w:hideMark/>
          </w:tcPr>
          <w:p w14:paraId="3CD361EE" w14:textId="52B163A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1460B7B6" w14:textId="64F6ECD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7" w:type="dxa"/>
            <w:noWrap/>
            <w:vAlign w:val="bottom"/>
            <w:hideMark/>
          </w:tcPr>
          <w:p w14:paraId="5D748932" w14:textId="4C8B842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8" w:type="dxa"/>
            <w:noWrap/>
            <w:vAlign w:val="bottom"/>
            <w:hideMark/>
          </w:tcPr>
          <w:p w14:paraId="5AC03953" w14:textId="27AA9D6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1B641027" w14:textId="463C22C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7" w:type="dxa"/>
            <w:noWrap/>
            <w:vAlign w:val="bottom"/>
            <w:hideMark/>
          </w:tcPr>
          <w:p w14:paraId="68CC6A54" w14:textId="373D1A1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538" w:type="dxa"/>
            <w:noWrap/>
            <w:vAlign w:val="bottom"/>
            <w:hideMark/>
          </w:tcPr>
          <w:p w14:paraId="05180145" w14:textId="4083E70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04F56500" w14:textId="567D6BF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7" w:type="dxa"/>
            <w:noWrap/>
            <w:vAlign w:val="bottom"/>
            <w:hideMark/>
          </w:tcPr>
          <w:p w14:paraId="55305590" w14:textId="4C155D6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8" w:type="dxa"/>
            <w:noWrap/>
            <w:vAlign w:val="bottom"/>
            <w:hideMark/>
          </w:tcPr>
          <w:p w14:paraId="3A4F67BB" w14:textId="2E51BBA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8" w:type="dxa"/>
            <w:noWrap/>
            <w:vAlign w:val="bottom"/>
            <w:hideMark/>
          </w:tcPr>
          <w:p w14:paraId="134B326D" w14:textId="6C84073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7" w:type="dxa"/>
            <w:noWrap/>
            <w:vAlign w:val="bottom"/>
            <w:hideMark/>
          </w:tcPr>
          <w:p w14:paraId="46DA29A2" w14:textId="523A638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8" w:type="dxa"/>
            <w:noWrap/>
            <w:vAlign w:val="bottom"/>
            <w:hideMark/>
          </w:tcPr>
          <w:p w14:paraId="3A7C01DF" w14:textId="43BDE60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538" w:type="dxa"/>
            <w:noWrap/>
            <w:vAlign w:val="bottom"/>
            <w:hideMark/>
          </w:tcPr>
          <w:p w14:paraId="42608F92" w14:textId="7232788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537" w:type="dxa"/>
            <w:noWrap/>
            <w:vAlign w:val="bottom"/>
            <w:hideMark/>
          </w:tcPr>
          <w:p w14:paraId="0D70996D" w14:textId="2F2CED0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38" w:type="dxa"/>
            <w:noWrap/>
            <w:vAlign w:val="bottom"/>
            <w:hideMark/>
          </w:tcPr>
          <w:p w14:paraId="33BAA5B8" w14:textId="5E13A1D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8" w:type="dxa"/>
            <w:noWrap/>
            <w:vAlign w:val="bottom"/>
            <w:hideMark/>
          </w:tcPr>
          <w:p w14:paraId="1A744363" w14:textId="575CCBB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7" w:type="dxa"/>
            <w:noWrap/>
            <w:vAlign w:val="bottom"/>
            <w:hideMark/>
          </w:tcPr>
          <w:p w14:paraId="7949E1A3" w14:textId="68C62D3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8" w:type="dxa"/>
            <w:noWrap/>
            <w:vAlign w:val="bottom"/>
            <w:hideMark/>
          </w:tcPr>
          <w:p w14:paraId="22621EA8" w14:textId="6643D16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293ED100" w14:textId="13077FD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7" w:type="dxa"/>
            <w:noWrap/>
            <w:vAlign w:val="bottom"/>
            <w:hideMark/>
          </w:tcPr>
          <w:p w14:paraId="69E4A8CA" w14:textId="60D991D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8" w:type="dxa"/>
            <w:noWrap/>
            <w:vAlign w:val="bottom"/>
          </w:tcPr>
          <w:p w14:paraId="042C4BA4" w14:textId="05D6963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25E8887" w14:textId="2521340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6FA8747D" w14:textId="7ED74FE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C89CA42" w14:textId="129F283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D2120B7" w14:textId="02EB296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AF0E50C" w14:textId="10F0DA1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68FCBA9" w14:textId="1B11B24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584E51E" w14:textId="039CDA0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2D871781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5E3D085E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537" w:type="dxa"/>
            <w:noWrap/>
            <w:vAlign w:val="bottom"/>
            <w:hideMark/>
          </w:tcPr>
          <w:p w14:paraId="6676F582" w14:textId="0D83791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8" w:type="dxa"/>
            <w:noWrap/>
            <w:vAlign w:val="bottom"/>
            <w:hideMark/>
          </w:tcPr>
          <w:p w14:paraId="7CB563A0" w14:textId="59ACD00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7" w:type="dxa"/>
            <w:noWrap/>
            <w:vAlign w:val="bottom"/>
            <w:hideMark/>
          </w:tcPr>
          <w:p w14:paraId="55BBE470" w14:textId="3AEAE53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8" w:type="dxa"/>
            <w:noWrap/>
            <w:vAlign w:val="bottom"/>
            <w:hideMark/>
          </w:tcPr>
          <w:p w14:paraId="24378B82" w14:textId="4A043D0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01EFC682" w14:textId="25A7CB4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7" w:type="dxa"/>
            <w:noWrap/>
            <w:vAlign w:val="bottom"/>
            <w:hideMark/>
          </w:tcPr>
          <w:p w14:paraId="669F1941" w14:textId="7A48A0D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538" w:type="dxa"/>
            <w:noWrap/>
            <w:vAlign w:val="bottom"/>
            <w:hideMark/>
          </w:tcPr>
          <w:p w14:paraId="0098BD05" w14:textId="4B4D9CE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8" w:type="dxa"/>
            <w:noWrap/>
            <w:vAlign w:val="bottom"/>
            <w:hideMark/>
          </w:tcPr>
          <w:p w14:paraId="7E980A3B" w14:textId="4697FA2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7" w:type="dxa"/>
            <w:noWrap/>
            <w:vAlign w:val="bottom"/>
            <w:hideMark/>
          </w:tcPr>
          <w:p w14:paraId="29CD7A17" w14:textId="6D68A2C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8" w:type="dxa"/>
            <w:noWrap/>
            <w:vAlign w:val="bottom"/>
            <w:hideMark/>
          </w:tcPr>
          <w:p w14:paraId="4AD17EB9" w14:textId="4EBCD31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61F76C27" w14:textId="6674F7B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7" w:type="dxa"/>
            <w:noWrap/>
            <w:vAlign w:val="bottom"/>
            <w:hideMark/>
          </w:tcPr>
          <w:p w14:paraId="6BFCF20D" w14:textId="68B3C48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8" w:type="dxa"/>
            <w:noWrap/>
            <w:vAlign w:val="bottom"/>
            <w:hideMark/>
          </w:tcPr>
          <w:p w14:paraId="61DECD6A" w14:textId="7335676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8" w:type="dxa"/>
            <w:noWrap/>
            <w:vAlign w:val="bottom"/>
            <w:hideMark/>
          </w:tcPr>
          <w:p w14:paraId="3B7B3C8A" w14:textId="73A7B04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37" w:type="dxa"/>
            <w:noWrap/>
            <w:vAlign w:val="bottom"/>
            <w:hideMark/>
          </w:tcPr>
          <w:p w14:paraId="01CE5C98" w14:textId="6A8A1CB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8" w:type="dxa"/>
            <w:noWrap/>
            <w:vAlign w:val="bottom"/>
            <w:hideMark/>
          </w:tcPr>
          <w:p w14:paraId="64C2DA41" w14:textId="229D263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8" w:type="dxa"/>
            <w:noWrap/>
            <w:vAlign w:val="bottom"/>
            <w:hideMark/>
          </w:tcPr>
          <w:p w14:paraId="223BE1CF" w14:textId="2564B94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7" w:type="dxa"/>
            <w:noWrap/>
            <w:vAlign w:val="bottom"/>
            <w:hideMark/>
          </w:tcPr>
          <w:p w14:paraId="6E5285C8" w14:textId="1A4E06B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8" w:type="dxa"/>
            <w:noWrap/>
            <w:vAlign w:val="bottom"/>
            <w:hideMark/>
          </w:tcPr>
          <w:p w14:paraId="6EE343B6" w14:textId="27B3B15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1FA99947" w14:textId="18E740D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7" w:type="dxa"/>
            <w:noWrap/>
            <w:vAlign w:val="bottom"/>
            <w:hideMark/>
          </w:tcPr>
          <w:p w14:paraId="4869EB85" w14:textId="42A86D2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38" w:type="dxa"/>
            <w:noWrap/>
            <w:vAlign w:val="bottom"/>
            <w:hideMark/>
          </w:tcPr>
          <w:p w14:paraId="227D2609" w14:textId="295351A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538" w:type="dxa"/>
            <w:noWrap/>
            <w:vAlign w:val="bottom"/>
          </w:tcPr>
          <w:p w14:paraId="3628DD25" w14:textId="6B89EFC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58B89EEB" w14:textId="740B2B5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DB58C57" w14:textId="027C426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8D5BFD1" w14:textId="6B10E70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3B2CA971" w14:textId="565DE46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3B6D18E9" w14:textId="144C838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36179B6" w14:textId="3365C44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2164A4A5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329D8848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4</w:t>
            </w:r>
          </w:p>
        </w:tc>
        <w:tc>
          <w:tcPr>
            <w:tcW w:w="537" w:type="dxa"/>
            <w:noWrap/>
            <w:vAlign w:val="bottom"/>
            <w:hideMark/>
          </w:tcPr>
          <w:p w14:paraId="6081F285" w14:textId="07AD48D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8" w:type="dxa"/>
            <w:noWrap/>
            <w:vAlign w:val="bottom"/>
            <w:hideMark/>
          </w:tcPr>
          <w:p w14:paraId="7441B347" w14:textId="5D95ADA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7" w:type="dxa"/>
            <w:noWrap/>
            <w:vAlign w:val="bottom"/>
            <w:hideMark/>
          </w:tcPr>
          <w:p w14:paraId="17879844" w14:textId="4460FCD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8" w:type="dxa"/>
            <w:noWrap/>
            <w:vAlign w:val="bottom"/>
            <w:hideMark/>
          </w:tcPr>
          <w:p w14:paraId="47E92AB7" w14:textId="6A506AF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5718894B" w14:textId="62BDC30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7" w:type="dxa"/>
            <w:noWrap/>
            <w:vAlign w:val="bottom"/>
            <w:hideMark/>
          </w:tcPr>
          <w:p w14:paraId="6357E1C7" w14:textId="2D7D83C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8" w:type="dxa"/>
            <w:noWrap/>
            <w:vAlign w:val="bottom"/>
            <w:hideMark/>
          </w:tcPr>
          <w:p w14:paraId="3D7D7FD6" w14:textId="512B65C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8" w:type="dxa"/>
            <w:noWrap/>
            <w:vAlign w:val="bottom"/>
            <w:hideMark/>
          </w:tcPr>
          <w:p w14:paraId="129E07D7" w14:textId="56296E1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7" w:type="dxa"/>
            <w:noWrap/>
            <w:vAlign w:val="bottom"/>
            <w:hideMark/>
          </w:tcPr>
          <w:p w14:paraId="539F8770" w14:textId="5309D16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38" w:type="dxa"/>
            <w:noWrap/>
            <w:vAlign w:val="bottom"/>
            <w:hideMark/>
          </w:tcPr>
          <w:p w14:paraId="2A1BC6B4" w14:textId="11450B4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8" w:type="dxa"/>
            <w:noWrap/>
            <w:vAlign w:val="bottom"/>
            <w:hideMark/>
          </w:tcPr>
          <w:p w14:paraId="06A2BA44" w14:textId="3407AE8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7" w:type="dxa"/>
            <w:noWrap/>
            <w:vAlign w:val="bottom"/>
            <w:hideMark/>
          </w:tcPr>
          <w:p w14:paraId="2BD07222" w14:textId="2E56919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8" w:type="dxa"/>
            <w:noWrap/>
            <w:vAlign w:val="bottom"/>
            <w:hideMark/>
          </w:tcPr>
          <w:p w14:paraId="76B75B5D" w14:textId="49CC1BC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8" w:type="dxa"/>
            <w:noWrap/>
            <w:vAlign w:val="bottom"/>
            <w:hideMark/>
          </w:tcPr>
          <w:p w14:paraId="7338F6E4" w14:textId="020E969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7" w:type="dxa"/>
            <w:noWrap/>
            <w:vAlign w:val="bottom"/>
            <w:hideMark/>
          </w:tcPr>
          <w:p w14:paraId="6B648F9F" w14:textId="595D87E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8" w:type="dxa"/>
            <w:noWrap/>
            <w:vAlign w:val="bottom"/>
            <w:hideMark/>
          </w:tcPr>
          <w:p w14:paraId="0BE6BE47" w14:textId="1C6D550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8" w:type="dxa"/>
            <w:noWrap/>
            <w:vAlign w:val="bottom"/>
            <w:hideMark/>
          </w:tcPr>
          <w:p w14:paraId="2E1E527B" w14:textId="7C8FE86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7" w:type="dxa"/>
            <w:noWrap/>
            <w:vAlign w:val="bottom"/>
            <w:hideMark/>
          </w:tcPr>
          <w:p w14:paraId="5C4F045C" w14:textId="78CC8D1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5E6728CB" w14:textId="1E6BB06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8" w:type="dxa"/>
            <w:noWrap/>
            <w:vAlign w:val="bottom"/>
            <w:hideMark/>
          </w:tcPr>
          <w:p w14:paraId="3694D8C0" w14:textId="4E8D167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37" w:type="dxa"/>
            <w:noWrap/>
            <w:vAlign w:val="bottom"/>
            <w:hideMark/>
          </w:tcPr>
          <w:p w14:paraId="074C11E6" w14:textId="2CD83EB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0C57575C" w14:textId="78E7E93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538" w:type="dxa"/>
            <w:noWrap/>
            <w:vAlign w:val="bottom"/>
            <w:hideMark/>
          </w:tcPr>
          <w:p w14:paraId="0DBF1DBF" w14:textId="39E8EBE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537" w:type="dxa"/>
            <w:noWrap/>
            <w:vAlign w:val="bottom"/>
          </w:tcPr>
          <w:p w14:paraId="77E4DA23" w14:textId="46F0669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19161EF" w14:textId="18AD2EF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6166D2FB" w14:textId="781A013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40B8DA20" w14:textId="181EFE9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E94C988" w14:textId="25C1D54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D0419F4" w14:textId="6227509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2ED109E4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2D0D2349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5</w:t>
            </w:r>
          </w:p>
        </w:tc>
        <w:tc>
          <w:tcPr>
            <w:tcW w:w="537" w:type="dxa"/>
            <w:noWrap/>
            <w:vAlign w:val="bottom"/>
            <w:hideMark/>
          </w:tcPr>
          <w:p w14:paraId="6C0F7D16" w14:textId="39042DF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8" w:type="dxa"/>
            <w:noWrap/>
            <w:vAlign w:val="bottom"/>
            <w:hideMark/>
          </w:tcPr>
          <w:p w14:paraId="293E9F78" w14:textId="4AC0081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7" w:type="dxa"/>
            <w:noWrap/>
            <w:vAlign w:val="bottom"/>
            <w:hideMark/>
          </w:tcPr>
          <w:p w14:paraId="6278766A" w14:textId="218A056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8" w:type="dxa"/>
            <w:noWrap/>
            <w:vAlign w:val="bottom"/>
            <w:hideMark/>
          </w:tcPr>
          <w:p w14:paraId="4263A6B6" w14:textId="2712769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8" w:type="dxa"/>
            <w:noWrap/>
            <w:vAlign w:val="bottom"/>
            <w:hideMark/>
          </w:tcPr>
          <w:p w14:paraId="03FF64AB" w14:textId="3C97201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7" w:type="dxa"/>
            <w:noWrap/>
            <w:vAlign w:val="bottom"/>
            <w:hideMark/>
          </w:tcPr>
          <w:p w14:paraId="77C5B1B6" w14:textId="79DF285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8" w:type="dxa"/>
            <w:noWrap/>
            <w:vAlign w:val="bottom"/>
            <w:hideMark/>
          </w:tcPr>
          <w:p w14:paraId="763F78CB" w14:textId="0D6711B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8" w:type="dxa"/>
            <w:noWrap/>
            <w:vAlign w:val="bottom"/>
            <w:hideMark/>
          </w:tcPr>
          <w:p w14:paraId="7C09F050" w14:textId="16CCE3C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7" w:type="dxa"/>
            <w:noWrap/>
            <w:vAlign w:val="bottom"/>
            <w:hideMark/>
          </w:tcPr>
          <w:p w14:paraId="245534E9" w14:textId="7CB449B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73DB8E41" w14:textId="5CC1BC3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8" w:type="dxa"/>
            <w:noWrap/>
            <w:vAlign w:val="bottom"/>
            <w:hideMark/>
          </w:tcPr>
          <w:p w14:paraId="48ED5BFC" w14:textId="2E57187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7" w:type="dxa"/>
            <w:noWrap/>
            <w:vAlign w:val="bottom"/>
            <w:hideMark/>
          </w:tcPr>
          <w:p w14:paraId="54EE9C80" w14:textId="7834D7B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60F6BF0D" w14:textId="406A77B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38" w:type="dxa"/>
            <w:noWrap/>
            <w:vAlign w:val="bottom"/>
            <w:hideMark/>
          </w:tcPr>
          <w:p w14:paraId="750C4CC8" w14:textId="5BC4376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7" w:type="dxa"/>
            <w:noWrap/>
            <w:vAlign w:val="bottom"/>
            <w:hideMark/>
          </w:tcPr>
          <w:p w14:paraId="73EA868B" w14:textId="19EBC90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8" w:type="dxa"/>
            <w:noWrap/>
            <w:vAlign w:val="bottom"/>
            <w:hideMark/>
          </w:tcPr>
          <w:p w14:paraId="0738864C" w14:textId="3E2BB1E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1E84D892" w14:textId="290CECA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7" w:type="dxa"/>
            <w:noWrap/>
            <w:vAlign w:val="bottom"/>
            <w:hideMark/>
          </w:tcPr>
          <w:p w14:paraId="69750D09" w14:textId="5BFA856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8" w:type="dxa"/>
            <w:noWrap/>
            <w:vAlign w:val="bottom"/>
            <w:hideMark/>
          </w:tcPr>
          <w:p w14:paraId="4A8214B8" w14:textId="3EC0B72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8" w:type="dxa"/>
            <w:noWrap/>
            <w:vAlign w:val="bottom"/>
            <w:hideMark/>
          </w:tcPr>
          <w:p w14:paraId="7B61B9BF" w14:textId="495B9DA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7" w:type="dxa"/>
            <w:noWrap/>
            <w:vAlign w:val="bottom"/>
            <w:hideMark/>
          </w:tcPr>
          <w:p w14:paraId="6F1FCB98" w14:textId="1CFC07A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31D2861F" w14:textId="7875B7F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38" w:type="dxa"/>
            <w:noWrap/>
            <w:vAlign w:val="bottom"/>
            <w:hideMark/>
          </w:tcPr>
          <w:p w14:paraId="74702F7F" w14:textId="03C4D19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537" w:type="dxa"/>
            <w:noWrap/>
            <w:vAlign w:val="bottom"/>
            <w:hideMark/>
          </w:tcPr>
          <w:p w14:paraId="0EDB0BFB" w14:textId="1004815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38" w:type="dxa"/>
            <w:noWrap/>
            <w:vAlign w:val="bottom"/>
          </w:tcPr>
          <w:p w14:paraId="046764F1" w14:textId="42CC95F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0D983357" w14:textId="24ED687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2F65684" w14:textId="625D009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5F61CB7C" w14:textId="0F9BAD8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5C84377" w14:textId="194BED0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0E801553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24754B9E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6</w:t>
            </w:r>
          </w:p>
        </w:tc>
        <w:tc>
          <w:tcPr>
            <w:tcW w:w="537" w:type="dxa"/>
            <w:noWrap/>
            <w:vAlign w:val="bottom"/>
            <w:hideMark/>
          </w:tcPr>
          <w:p w14:paraId="42E2B36E" w14:textId="363E484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38" w:type="dxa"/>
            <w:noWrap/>
            <w:vAlign w:val="bottom"/>
            <w:hideMark/>
          </w:tcPr>
          <w:p w14:paraId="0E0A644C" w14:textId="55CC612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7" w:type="dxa"/>
            <w:noWrap/>
            <w:vAlign w:val="bottom"/>
            <w:hideMark/>
          </w:tcPr>
          <w:p w14:paraId="3FB66936" w14:textId="69FF7A9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8" w:type="dxa"/>
            <w:noWrap/>
            <w:vAlign w:val="bottom"/>
            <w:hideMark/>
          </w:tcPr>
          <w:p w14:paraId="53EF1FE5" w14:textId="1548D77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8" w:type="dxa"/>
            <w:noWrap/>
            <w:vAlign w:val="bottom"/>
            <w:hideMark/>
          </w:tcPr>
          <w:p w14:paraId="17A787E2" w14:textId="3C05CD7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7" w:type="dxa"/>
            <w:noWrap/>
            <w:vAlign w:val="bottom"/>
            <w:hideMark/>
          </w:tcPr>
          <w:p w14:paraId="1114ADF7" w14:textId="4F7D5FD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8" w:type="dxa"/>
            <w:noWrap/>
            <w:vAlign w:val="bottom"/>
            <w:hideMark/>
          </w:tcPr>
          <w:p w14:paraId="61628D6F" w14:textId="0B8AEA5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8" w:type="dxa"/>
            <w:noWrap/>
            <w:vAlign w:val="bottom"/>
            <w:hideMark/>
          </w:tcPr>
          <w:p w14:paraId="1CD8B7B7" w14:textId="52D9409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7" w:type="dxa"/>
            <w:noWrap/>
            <w:vAlign w:val="bottom"/>
            <w:hideMark/>
          </w:tcPr>
          <w:p w14:paraId="410C9988" w14:textId="1C0EA69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38" w:type="dxa"/>
            <w:noWrap/>
            <w:vAlign w:val="bottom"/>
            <w:hideMark/>
          </w:tcPr>
          <w:p w14:paraId="1B6ADD23" w14:textId="4502755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6DB23C50" w14:textId="7C0360E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7" w:type="dxa"/>
            <w:noWrap/>
            <w:vAlign w:val="bottom"/>
            <w:hideMark/>
          </w:tcPr>
          <w:p w14:paraId="69C0B688" w14:textId="1522753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212767C9" w14:textId="68D9490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8" w:type="dxa"/>
            <w:noWrap/>
            <w:vAlign w:val="bottom"/>
            <w:hideMark/>
          </w:tcPr>
          <w:p w14:paraId="7FC53E77" w14:textId="0D05BED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37" w:type="dxa"/>
            <w:noWrap/>
            <w:vAlign w:val="bottom"/>
            <w:hideMark/>
          </w:tcPr>
          <w:p w14:paraId="4CFA6120" w14:textId="5DA5F83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8" w:type="dxa"/>
            <w:noWrap/>
            <w:vAlign w:val="bottom"/>
            <w:hideMark/>
          </w:tcPr>
          <w:p w14:paraId="3C6CF93E" w14:textId="448632F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38" w:type="dxa"/>
            <w:noWrap/>
            <w:vAlign w:val="bottom"/>
            <w:hideMark/>
          </w:tcPr>
          <w:p w14:paraId="3BA29996" w14:textId="3C620DE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537" w:type="dxa"/>
            <w:noWrap/>
            <w:vAlign w:val="bottom"/>
            <w:hideMark/>
          </w:tcPr>
          <w:p w14:paraId="67EAF611" w14:textId="5F2C9AD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38" w:type="dxa"/>
            <w:noWrap/>
            <w:vAlign w:val="bottom"/>
            <w:hideMark/>
          </w:tcPr>
          <w:p w14:paraId="3BEEDD91" w14:textId="53BA367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55B6D306" w14:textId="00C0A59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7" w:type="dxa"/>
            <w:noWrap/>
            <w:vAlign w:val="bottom"/>
            <w:hideMark/>
          </w:tcPr>
          <w:p w14:paraId="61CA74BB" w14:textId="7C210DB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2EED04D3" w14:textId="5DB9A80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55DED2CA" w14:textId="713AF6F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7" w:type="dxa"/>
            <w:noWrap/>
            <w:vAlign w:val="bottom"/>
            <w:hideMark/>
          </w:tcPr>
          <w:p w14:paraId="60497BCD" w14:textId="0238894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538" w:type="dxa"/>
            <w:noWrap/>
            <w:vAlign w:val="bottom"/>
            <w:hideMark/>
          </w:tcPr>
          <w:p w14:paraId="7E1F614D" w14:textId="75E28BE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8" w:type="dxa"/>
            <w:noWrap/>
            <w:vAlign w:val="bottom"/>
          </w:tcPr>
          <w:p w14:paraId="14E4D484" w14:textId="28DB89E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7" w:type="dxa"/>
            <w:noWrap/>
            <w:vAlign w:val="bottom"/>
          </w:tcPr>
          <w:p w14:paraId="29B98413" w14:textId="718F7DD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D0CA89D" w14:textId="283AC47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79AD7575" w14:textId="3DA2C3B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2DC35F33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62BEC287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7</w:t>
            </w:r>
          </w:p>
        </w:tc>
        <w:tc>
          <w:tcPr>
            <w:tcW w:w="537" w:type="dxa"/>
            <w:noWrap/>
            <w:vAlign w:val="bottom"/>
            <w:hideMark/>
          </w:tcPr>
          <w:p w14:paraId="4B39A9C8" w14:textId="6827850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  <w:hideMark/>
          </w:tcPr>
          <w:p w14:paraId="7E333758" w14:textId="37E7902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7" w:type="dxa"/>
            <w:noWrap/>
            <w:vAlign w:val="bottom"/>
            <w:hideMark/>
          </w:tcPr>
          <w:p w14:paraId="0DDF1512" w14:textId="0831CA0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42380ECF" w14:textId="65E4B08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8" w:type="dxa"/>
            <w:noWrap/>
            <w:vAlign w:val="bottom"/>
            <w:hideMark/>
          </w:tcPr>
          <w:p w14:paraId="7B9CE8AC" w14:textId="747569E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37" w:type="dxa"/>
            <w:noWrap/>
            <w:vAlign w:val="bottom"/>
            <w:hideMark/>
          </w:tcPr>
          <w:p w14:paraId="4D9707A5" w14:textId="7A3CED7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538" w:type="dxa"/>
            <w:noWrap/>
            <w:vAlign w:val="bottom"/>
            <w:hideMark/>
          </w:tcPr>
          <w:p w14:paraId="360D13D8" w14:textId="3691777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8" w:type="dxa"/>
            <w:noWrap/>
            <w:vAlign w:val="bottom"/>
            <w:hideMark/>
          </w:tcPr>
          <w:p w14:paraId="2EBF0336" w14:textId="7A3D531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7" w:type="dxa"/>
            <w:noWrap/>
            <w:vAlign w:val="bottom"/>
            <w:hideMark/>
          </w:tcPr>
          <w:p w14:paraId="70EAFBDE" w14:textId="3476FED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8" w:type="dxa"/>
            <w:noWrap/>
            <w:vAlign w:val="bottom"/>
            <w:hideMark/>
          </w:tcPr>
          <w:p w14:paraId="01CD57E8" w14:textId="4B6271C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38" w:type="dxa"/>
            <w:noWrap/>
            <w:vAlign w:val="bottom"/>
            <w:hideMark/>
          </w:tcPr>
          <w:p w14:paraId="3DB21442" w14:textId="5E80D0B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7" w:type="dxa"/>
            <w:noWrap/>
            <w:vAlign w:val="bottom"/>
            <w:hideMark/>
          </w:tcPr>
          <w:p w14:paraId="73BFEB90" w14:textId="500267D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38" w:type="dxa"/>
            <w:noWrap/>
            <w:vAlign w:val="bottom"/>
            <w:hideMark/>
          </w:tcPr>
          <w:p w14:paraId="24BCDE03" w14:textId="1DD2ECC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538" w:type="dxa"/>
            <w:noWrap/>
            <w:vAlign w:val="bottom"/>
            <w:hideMark/>
          </w:tcPr>
          <w:p w14:paraId="7C9DE5BD" w14:textId="72EF2CF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537" w:type="dxa"/>
            <w:noWrap/>
            <w:vAlign w:val="bottom"/>
            <w:hideMark/>
          </w:tcPr>
          <w:p w14:paraId="50837CE5" w14:textId="12FB6CF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538" w:type="dxa"/>
            <w:noWrap/>
            <w:vAlign w:val="bottom"/>
            <w:hideMark/>
          </w:tcPr>
          <w:p w14:paraId="5F5B3322" w14:textId="1472DBE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538" w:type="dxa"/>
            <w:noWrap/>
            <w:vAlign w:val="bottom"/>
            <w:hideMark/>
          </w:tcPr>
          <w:p w14:paraId="48C5864E" w14:textId="20AA9F6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37" w:type="dxa"/>
            <w:noWrap/>
            <w:vAlign w:val="bottom"/>
            <w:hideMark/>
          </w:tcPr>
          <w:p w14:paraId="5CBE27D7" w14:textId="460E1C6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060B4437" w14:textId="7E76402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38" w:type="dxa"/>
            <w:noWrap/>
            <w:vAlign w:val="bottom"/>
            <w:hideMark/>
          </w:tcPr>
          <w:p w14:paraId="7944B50A" w14:textId="6D92ADB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7" w:type="dxa"/>
            <w:noWrap/>
            <w:vAlign w:val="bottom"/>
            <w:hideMark/>
          </w:tcPr>
          <w:p w14:paraId="5BE23046" w14:textId="331EA77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538" w:type="dxa"/>
            <w:noWrap/>
            <w:vAlign w:val="bottom"/>
            <w:hideMark/>
          </w:tcPr>
          <w:p w14:paraId="0F62E026" w14:textId="452291E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8" w:type="dxa"/>
            <w:noWrap/>
            <w:vAlign w:val="bottom"/>
            <w:hideMark/>
          </w:tcPr>
          <w:p w14:paraId="5F3DC8CD" w14:textId="78F14EF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7" w:type="dxa"/>
            <w:noWrap/>
            <w:vAlign w:val="bottom"/>
            <w:hideMark/>
          </w:tcPr>
          <w:p w14:paraId="604D46C0" w14:textId="632B993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38" w:type="dxa"/>
            <w:noWrap/>
            <w:vAlign w:val="bottom"/>
            <w:hideMark/>
          </w:tcPr>
          <w:p w14:paraId="0FA00B45" w14:textId="2CBF195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8" w:type="dxa"/>
            <w:noWrap/>
            <w:vAlign w:val="bottom"/>
            <w:hideMark/>
          </w:tcPr>
          <w:p w14:paraId="09DD0F8A" w14:textId="53DAF9B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537" w:type="dxa"/>
            <w:noWrap/>
            <w:vAlign w:val="bottom"/>
          </w:tcPr>
          <w:p w14:paraId="00A9E0D3" w14:textId="49DEC4C5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1022C144" w14:textId="0F8058E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205D138A" w14:textId="09474DC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19B5C8AC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3B28035A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8</w:t>
            </w:r>
          </w:p>
        </w:tc>
        <w:tc>
          <w:tcPr>
            <w:tcW w:w="537" w:type="dxa"/>
            <w:noWrap/>
            <w:vAlign w:val="bottom"/>
            <w:hideMark/>
          </w:tcPr>
          <w:p w14:paraId="09157166" w14:textId="68D30B1B" w:rsidR="007E42A8" w:rsidRPr="00B27165" w:rsidRDefault="00B27165" w:rsidP="007E42A8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7E42A8"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38" w:type="dxa"/>
            <w:noWrap/>
            <w:vAlign w:val="bottom"/>
            <w:hideMark/>
          </w:tcPr>
          <w:p w14:paraId="16ABFBD2" w14:textId="035DEC25" w:rsidR="007E42A8" w:rsidRPr="00B27165" w:rsidRDefault="00B27165" w:rsidP="007E42A8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7E42A8"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37" w:type="dxa"/>
            <w:noWrap/>
            <w:vAlign w:val="bottom"/>
            <w:hideMark/>
          </w:tcPr>
          <w:p w14:paraId="5EE86FBE" w14:textId="4538F90B" w:rsidR="007E42A8" w:rsidRPr="00B27165" w:rsidRDefault="00B27165" w:rsidP="007E42A8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7E42A8"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38" w:type="dxa"/>
            <w:noWrap/>
            <w:vAlign w:val="bottom"/>
            <w:hideMark/>
          </w:tcPr>
          <w:p w14:paraId="1613BEAB" w14:textId="5552B555" w:rsidR="007E42A8" w:rsidRPr="00B27165" w:rsidRDefault="00B27165" w:rsidP="007E42A8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7E42A8"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38" w:type="dxa"/>
            <w:noWrap/>
            <w:vAlign w:val="bottom"/>
            <w:hideMark/>
          </w:tcPr>
          <w:p w14:paraId="0E865627" w14:textId="3894FFA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37" w:type="dxa"/>
            <w:noWrap/>
            <w:vAlign w:val="bottom"/>
            <w:hideMark/>
          </w:tcPr>
          <w:p w14:paraId="52A3DA34" w14:textId="4381E7E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38" w:type="dxa"/>
            <w:noWrap/>
            <w:vAlign w:val="bottom"/>
            <w:hideMark/>
          </w:tcPr>
          <w:p w14:paraId="72F6D408" w14:textId="2ABA764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38" w:type="dxa"/>
            <w:noWrap/>
            <w:vAlign w:val="bottom"/>
            <w:hideMark/>
          </w:tcPr>
          <w:p w14:paraId="02311A44" w14:textId="39510DD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37" w:type="dxa"/>
            <w:noWrap/>
            <w:vAlign w:val="bottom"/>
            <w:hideMark/>
          </w:tcPr>
          <w:p w14:paraId="30C950C9" w14:textId="2386649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538" w:type="dxa"/>
            <w:noWrap/>
            <w:vAlign w:val="bottom"/>
            <w:hideMark/>
          </w:tcPr>
          <w:p w14:paraId="362CFDB3" w14:textId="527690D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38" w:type="dxa"/>
            <w:noWrap/>
            <w:vAlign w:val="bottom"/>
            <w:hideMark/>
          </w:tcPr>
          <w:p w14:paraId="770D7BDD" w14:textId="3A61A08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37" w:type="dxa"/>
            <w:noWrap/>
            <w:vAlign w:val="bottom"/>
            <w:hideMark/>
          </w:tcPr>
          <w:p w14:paraId="5B55C432" w14:textId="3876210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38" w:type="dxa"/>
            <w:noWrap/>
            <w:vAlign w:val="bottom"/>
            <w:hideMark/>
          </w:tcPr>
          <w:p w14:paraId="04549633" w14:textId="4375CC3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38" w:type="dxa"/>
            <w:noWrap/>
            <w:vAlign w:val="bottom"/>
            <w:hideMark/>
          </w:tcPr>
          <w:p w14:paraId="3C12C273" w14:textId="578412E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537" w:type="dxa"/>
            <w:noWrap/>
            <w:vAlign w:val="bottom"/>
            <w:hideMark/>
          </w:tcPr>
          <w:p w14:paraId="36BA77CA" w14:textId="591DC5A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538" w:type="dxa"/>
            <w:noWrap/>
            <w:vAlign w:val="bottom"/>
            <w:hideMark/>
          </w:tcPr>
          <w:p w14:paraId="2A925B33" w14:textId="245E3B8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38" w:type="dxa"/>
            <w:noWrap/>
            <w:vAlign w:val="bottom"/>
            <w:hideMark/>
          </w:tcPr>
          <w:p w14:paraId="4BC16CB2" w14:textId="6830E3C0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37" w:type="dxa"/>
            <w:noWrap/>
            <w:vAlign w:val="bottom"/>
            <w:hideMark/>
          </w:tcPr>
          <w:p w14:paraId="5673D935" w14:textId="6103649B" w:rsidR="007E42A8" w:rsidRPr="00B27165" w:rsidRDefault="00B27165" w:rsidP="007E42A8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7E42A8"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538" w:type="dxa"/>
            <w:noWrap/>
            <w:vAlign w:val="bottom"/>
            <w:hideMark/>
          </w:tcPr>
          <w:p w14:paraId="3560995A" w14:textId="72FF718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538" w:type="dxa"/>
            <w:noWrap/>
            <w:vAlign w:val="bottom"/>
            <w:hideMark/>
          </w:tcPr>
          <w:p w14:paraId="55E7D607" w14:textId="290F229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37" w:type="dxa"/>
            <w:noWrap/>
            <w:vAlign w:val="bottom"/>
            <w:hideMark/>
          </w:tcPr>
          <w:p w14:paraId="3A0ABD8F" w14:textId="62AF0C9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538" w:type="dxa"/>
            <w:noWrap/>
            <w:vAlign w:val="bottom"/>
            <w:hideMark/>
          </w:tcPr>
          <w:p w14:paraId="4916E9D2" w14:textId="547EEB2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538" w:type="dxa"/>
            <w:noWrap/>
            <w:vAlign w:val="bottom"/>
            <w:hideMark/>
          </w:tcPr>
          <w:p w14:paraId="0F14F316" w14:textId="738668B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7" w:type="dxa"/>
            <w:noWrap/>
            <w:vAlign w:val="bottom"/>
            <w:hideMark/>
          </w:tcPr>
          <w:p w14:paraId="31BE45A5" w14:textId="07B3D8A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38" w:type="dxa"/>
            <w:noWrap/>
            <w:vAlign w:val="bottom"/>
            <w:hideMark/>
          </w:tcPr>
          <w:p w14:paraId="6B829CB0" w14:textId="2FB04CC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538" w:type="dxa"/>
            <w:noWrap/>
            <w:vAlign w:val="bottom"/>
            <w:hideMark/>
          </w:tcPr>
          <w:p w14:paraId="0CC1EC4C" w14:textId="066F31B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537" w:type="dxa"/>
            <w:noWrap/>
            <w:vAlign w:val="bottom"/>
            <w:hideMark/>
          </w:tcPr>
          <w:p w14:paraId="0692E9DE" w14:textId="11ADD36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538" w:type="dxa"/>
            <w:noWrap/>
            <w:vAlign w:val="bottom"/>
          </w:tcPr>
          <w:p w14:paraId="4D229D59" w14:textId="77D79BB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8" w:type="dxa"/>
            <w:noWrap/>
            <w:vAlign w:val="bottom"/>
          </w:tcPr>
          <w:p w14:paraId="43FB45E9" w14:textId="022F9E4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51396C97" w14:textId="77777777" w:rsidTr="00B06240">
        <w:trPr>
          <w:trHeight w:val="113"/>
        </w:trPr>
        <w:tc>
          <w:tcPr>
            <w:tcW w:w="426" w:type="dxa"/>
            <w:vAlign w:val="center"/>
          </w:tcPr>
          <w:p w14:paraId="6DE03DD5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9</w:t>
            </w:r>
          </w:p>
        </w:tc>
        <w:tc>
          <w:tcPr>
            <w:tcW w:w="537" w:type="dxa"/>
            <w:noWrap/>
            <w:vAlign w:val="bottom"/>
            <w:hideMark/>
          </w:tcPr>
          <w:p w14:paraId="4EB0FBEE" w14:textId="3C89E84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38" w:type="dxa"/>
            <w:noWrap/>
            <w:vAlign w:val="bottom"/>
            <w:hideMark/>
          </w:tcPr>
          <w:p w14:paraId="76BDB47F" w14:textId="7D3016F2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37" w:type="dxa"/>
            <w:noWrap/>
            <w:vAlign w:val="bottom"/>
            <w:hideMark/>
          </w:tcPr>
          <w:p w14:paraId="66C26093" w14:textId="7FA9DAA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38" w:type="dxa"/>
            <w:noWrap/>
            <w:vAlign w:val="bottom"/>
            <w:hideMark/>
          </w:tcPr>
          <w:p w14:paraId="49FFCBBB" w14:textId="0A80871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38" w:type="dxa"/>
            <w:noWrap/>
            <w:vAlign w:val="bottom"/>
            <w:hideMark/>
          </w:tcPr>
          <w:p w14:paraId="7537A716" w14:textId="2D997588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37" w:type="dxa"/>
            <w:noWrap/>
            <w:vAlign w:val="bottom"/>
            <w:hideMark/>
          </w:tcPr>
          <w:p w14:paraId="7311F53E" w14:textId="468F682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38" w:type="dxa"/>
            <w:noWrap/>
            <w:vAlign w:val="bottom"/>
            <w:hideMark/>
          </w:tcPr>
          <w:p w14:paraId="12FA4E47" w14:textId="285F18A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38" w:type="dxa"/>
            <w:noWrap/>
            <w:vAlign w:val="bottom"/>
            <w:hideMark/>
          </w:tcPr>
          <w:p w14:paraId="2799ABEC" w14:textId="1368BFD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37" w:type="dxa"/>
            <w:noWrap/>
            <w:vAlign w:val="bottom"/>
            <w:hideMark/>
          </w:tcPr>
          <w:p w14:paraId="4D654411" w14:textId="528D50C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38" w:type="dxa"/>
            <w:noWrap/>
            <w:vAlign w:val="bottom"/>
            <w:hideMark/>
          </w:tcPr>
          <w:p w14:paraId="40F11705" w14:textId="447A814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38" w:type="dxa"/>
            <w:noWrap/>
            <w:vAlign w:val="bottom"/>
            <w:hideMark/>
          </w:tcPr>
          <w:p w14:paraId="7C0CE24B" w14:textId="0E3060A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37" w:type="dxa"/>
            <w:noWrap/>
            <w:vAlign w:val="bottom"/>
            <w:hideMark/>
          </w:tcPr>
          <w:p w14:paraId="15526264" w14:textId="7B6C50D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38" w:type="dxa"/>
            <w:noWrap/>
            <w:vAlign w:val="bottom"/>
            <w:hideMark/>
          </w:tcPr>
          <w:p w14:paraId="149555A5" w14:textId="3F66D6A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38" w:type="dxa"/>
            <w:noWrap/>
            <w:vAlign w:val="bottom"/>
            <w:hideMark/>
          </w:tcPr>
          <w:p w14:paraId="40036113" w14:textId="76BEBD4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537" w:type="dxa"/>
            <w:noWrap/>
            <w:vAlign w:val="bottom"/>
            <w:hideMark/>
          </w:tcPr>
          <w:p w14:paraId="5CAFF057" w14:textId="224D360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538" w:type="dxa"/>
            <w:noWrap/>
            <w:vAlign w:val="bottom"/>
            <w:hideMark/>
          </w:tcPr>
          <w:p w14:paraId="64A41CA9" w14:textId="1248D0BC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38" w:type="dxa"/>
            <w:noWrap/>
            <w:vAlign w:val="bottom"/>
            <w:hideMark/>
          </w:tcPr>
          <w:p w14:paraId="06EC5E2F" w14:textId="58CA1A3A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37" w:type="dxa"/>
            <w:noWrap/>
            <w:vAlign w:val="bottom"/>
            <w:hideMark/>
          </w:tcPr>
          <w:p w14:paraId="34E5DBEF" w14:textId="78B24D8B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38" w:type="dxa"/>
            <w:noWrap/>
            <w:vAlign w:val="bottom"/>
            <w:hideMark/>
          </w:tcPr>
          <w:p w14:paraId="713335C4" w14:textId="54540E1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38" w:type="dxa"/>
            <w:noWrap/>
            <w:vAlign w:val="bottom"/>
            <w:hideMark/>
          </w:tcPr>
          <w:p w14:paraId="54A28727" w14:textId="433E2E3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37" w:type="dxa"/>
            <w:noWrap/>
            <w:vAlign w:val="bottom"/>
            <w:hideMark/>
          </w:tcPr>
          <w:p w14:paraId="7A27D32F" w14:textId="1A15F6CF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38" w:type="dxa"/>
            <w:noWrap/>
            <w:vAlign w:val="bottom"/>
            <w:hideMark/>
          </w:tcPr>
          <w:p w14:paraId="64DDA11E" w14:textId="3293C3C3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38" w:type="dxa"/>
            <w:noWrap/>
            <w:vAlign w:val="bottom"/>
            <w:hideMark/>
          </w:tcPr>
          <w:p w14:paraId="257ADD3B" w14:textId="021C49A1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537" w:type="dxa"/>
            <w:noWrap/>
            <w:vAlign w:val="bottom"/>
            <w:hideMark/>
          </w:tcPr>
          <w:p w14:paraId="7585F865" w14:textId="6EB15C6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38" w:type="dxa"/>
            <w:noWrap/>
            <w:vAlign w:val="bottom"/>
            <w:hideMark/>
          </w:tcPr>
          <w:p w14:paraId="2F974456" w14:textId="2B68113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38" w:type="dxa"/>
            <w:noWrap/>
            <w:vAlign w:val="bottom"/>
            <w:hideMark/>
          </w:tcPr>
          <w:p w14:paraId="592564A4" w14:textId="164092C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37" w:type="dxa"/>
            <w:noWrap/>
            <w:vAlign w:val="bottom"/>
            <w:hideMark/>
          </w:tcPr>
          <w:p w14:paraId="0A92D9C6" w14:textId="5DC893DD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538" w:type="dxa"/>
            <w:noWrap/>
            <w:vAlign w:val="bottom"/>
            <w:hideMark/>
          </w:tcPr>
          <w:p w14:paraId="3EB92D83" w14:textId="33EA258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38" w:type="dxa"/>
            <w:noWrap/>
            <w:vAlign w:val="bottom"/>
          </w:tcPr>
          <w:p w14:paraId="6113D759" w14:textId="257D0BAE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7E42A8" w:rsidRPr="00B27165" w14:paraId="36868E58" w14:textId="77777777" w:rsidTr="00B06240">
        <w:trPr>
          <w:trHeight w:val="113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307AEFB" w14:textId="77777777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0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D089A7" w14:textId="1BE4EF78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3DCDE4" w14:textId="4086F105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109858" w14:textId="0CDACAA3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B12CD5" w14:textId="50DB4020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119816" w14:textId="2A5C4D0A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043A05" w14:textId="6AA8FFF4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3283DE" w14:textId="1B0EBC51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F9C260" w14:textId="08003674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A2B7D7" w14:textId="26BCC020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737A37" w14:textId="0D7D9704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2451EB" w14:textId="63BF4BF9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677837" w14:textId="7196BDD4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7BB9A3" w14:textId="17C596C5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8D6C05" w14:textId="354B29AC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75D26E" w14:textId="1FCAB718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16C545" w14:textId="069D5789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9A8C8E" w14:textId="26BDB6EF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0F0F08" w14:textId="76EC6FC0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C091E0" w14:textId="68665AAA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A934C3" w14:textId="57C329A8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59F660" w14:textId="3450D9EE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4DC366" w14:textId="59BAB3BF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4E0A14" w14:textId="7B1B9D3C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E57C00" w14:textId="6363E79C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D30AED" w14:textId="7D005753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571AEA" w14:textId="09E1A384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B03D4D" w14:textId="3A926FD1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2C98F3" w14:textId="72F411D4" w:rsidR="007E42A8" w:rsidRPr="00B27165" w:rsidRDefault="007E42A8" w:rsidP="00B27165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F4845B" w14:textId="3F9D0D56" w:rsidR="007E42A8" w:rsidRPr="00B27165" w:rsidRDefault="007E42A8" w:rsidP="007E42A8">
            <w:pPr>
              <w:tabs>
                <w:tab w:val="left" w:pos="43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</w:tr>
      <w:tr w:rsidR="001870EC" w:rsidRPr="00B27165" w14:paraId="6A6F8E7D" w14:textId="77777777" w:rsidTr="00F67C67">
        <w:trPr>
          <w:trHeight w:val="113"/>
        </w:trPr>
        <w:tc>
          <w:tcPr>
            <w:tcW w:w="16018" w:type="dxa"/>
            <w:gridSpan w:val="30"/>
            <w:tcBorders>
              <w:top w:val="single" w:sz="4" w:space="0" w:color="auto"/>
            </w:tcBorders>
            <w:vAlign w:val="center"/>
          </w:tcPr>
          <w:p w14:paraId="630FA666" w14:textId="0C4CC179" w:rsidR="001870EC" w:rsidRPr="00B27165" w:rsidRDefault="001870EC" w:rsidP="00F67C67">
            <w:pPr>
              <w:tabs>
                <w:tab w:val="left" w:pos="437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Note: </w:t>
            </w:r>
            <w:r w:rsidRPr="00B27165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N</w:t>
            </w: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= </w:t>
            </w: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  <w:t>x</w:t>
            </w:r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choric</w:t>
            </w:r>
            <w:proofErr w:type="spellEnd"/>
            <w:r w:rsidRPr="00B271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orrelations displayed since individual items are to be considered ordinal variables </w:t>
            </w:r>
          </w:p>
        </w:tc>
      </w:tr>
    </w:tbl>
    <w:p w14:paraId="54BA3FC7" w14:textId="77777777" w:rsidR="001870EC" w:rsidRPr="00BE0B53" w:rsidRDefault="001870EC" w:rsidP="001870EC">
      <w:pPr>
        <w:tabs>
          <w:tab w:val="left" w:pos="437"/>
        </w:tabs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82DA47E" w14:textId="77777777" w:rsidR="001870EC" w:rsidRDefault="001870EC" w:rsidP="001870EC">
      <w:pPr>
        <w:pStyle w:val="Heading1"/>
        <w:ind w:right="2574"/>
        <w:rPr>
          <w:sz w:val="22"/>
          <w:szCs w:val="22"/>
        </w:rPr>
      </w:pPr>
    </w:p>
    <w:p w14:paraId="0095F027" w14:textId="74870227" w:rsidR="001870EC" w:rsidRDefault="001870EC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602"/>
      </w:tblGrid>
      <w:tr w:rsidR="001870EC" w14:paraId="3D6BFCF3" w14:textId="77777777" w:rsidTr="001870EC">
        <w:tc>
          <w:tcPr>
            <w:tcW w:w="1696" w:type="dxa"/>
          </w:tcPr>
          <w:p w14:paraId="3733259B" w14:textId="42D30089" w:rsidR="001870EC" w:rsidRPr="001870EC" w:rsidRDefault="001870E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lastRenderedPageBreak/>
              <w:t>1</w:t>
            </w:r>
          </w:p>
        </w:tc>
        <w:tc>
          <w:tcPr>
            <w:tcW w:w="7602" w:type="dxa"/>
          </w:tcPr>
          <w:p w14:paraId="40368F43" w14:textId="7E73797D" w:rsidR="001870EC" w:rsidRPr="001870EC" w:rsidRDefault="00B216D2" w:rsidP="000B28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y work adds meaning to my life</w:t>
            </w:r>
          </w:p>
        </w:tc>
      </w:tr>
      <w:tr w:rsidR="001870EC" w14:paraId="1A09FD8D" w14:textId="77777777" w:rsidTr="001870EC">
        <w:tc>
          <w:tcPr>
            <w:tcW w:w="1696" w:type="dxa"/>
          </w:tcPr>
          <w:p w14:paraId="72D3D0B7" w14:textId="33C86B6D" w:rsidR="001870EC" w:rsidRPr="001870EC" w:rsidRDefault="001870E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2</w:t>
            </w:r>
          </w:p>
        </w:tc>
        <w:tc>
          <w:tcPr>
            <w:tcW w:w="7602" w:type="dxa"/>
          </w:tcPr>
          <w:p w14:paraId="42FADF89" w14:textId="54B5FDAA" w:rsidR="001870EC" w:rsidRPr="001870EC" w:rsidRDefault="00B216D2" w:rsidP="000B28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y job allows me to achieve my full potential</w:t>
            </w:r>
          </w:p>
        </w:tc>
      </w:tr>
      <w:tr w:rsidR="006654C5" w14:paraId="68D36F10" w14:textId="77777777" w:rsidTr="001475FE">
        <w:tc>
          <w:tcPr>
            <w:tcW w:w="1696" w:type="dxa"/>
          </w:tcPr>
          <w:p w14:paraId="0C50D7ED" w14:textId="2ACDFE67" w:rsidR="006654C5" w:rsidRPr="001870EC" w:rsidRDefault="006654C5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3</w:t>
            </w:r>
          </w:p>
        </w:tc>
        <w:tc>
          <w:tcPr>
            <w:tcW w:w="7602" w:type="dxa"/>
            <w:vAlign w:val="bottom"/>
          </w:tcPr>
          <w:p w14:paraId="14786070" w14:textId="7A2A647E" w:rsidR="006654C5" w:rsidRPr="001870EC" w:rsidRDefault="006654C5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e kind of work I do makes me happy</w:t>
            </w:r>
          </w:p>
        </w:tc>
      </w:tr>
      <w:tr w:rsidR="006654C5" w14:paraId="6B086540" w14:textId="77777777" w:rsidTr="001475FE">
        <w:tc>
          <w:tcPr>
            <w:tcW w:w="1696" w:type="dxa"/>
          </w:tcPr>
          <w:p w14:paraId="1258A5FC" w14:textId="3BA58C09" w:rsidR="006654C5" w:rsidRPr="001870EC" w:rsidRDefault="006654C5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4</w:t>
            </w:r>
          </w:p>
        </w:tc>
        <w:tc>
          <w:tcPr>
            <w:tcW w:w="7602" w:type="dxa"/>
            <w:vAlign w:val="bottom"/>
          </w:tcPr>
          <w:p w14:paraId="6DE480F9" w14:textId="04B6C4A8" w:rsidR="006654C5" w:rsidRPr="001870EC" w:rsidRDefault="006654C5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love my job</w:t>
            </w:r>
          </w:p>
        </w:tc>
      </w:tr>
      <w:tr w:rsidR="006654C5" w14:paraId="60F595BA" w14:textId="77777777" w:rsidTr="001475FE">
        <w:tc>
          <w:tcPr>
            <w:tcW w:w="1696" w:type="dxa"/>
          </w:tcPr>
          <w:p w14:paraId="3C21272F" w14:textId="58FA0E35" w:rsidR="006654C5" w:rsidRPr="001870EC" w:rsidRDefault="006654C5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5</w:t>
            </w:r>
          </w:p>
        </w:tc>
        <w:tc>
          <w:tcPr>
            <w:tcW w:w="7602" w:type="dxa"/>
            <w:vAlign w:val="bottom"/>
          </w:tcPr>
          <w:p w14:paraId="5EE9154E" w14:textId="75D7EB13" w:rsidR="006654C5" w:rsidRPr="001870EC" w:rsidRDefault="006654C5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am satisfied with my job</w:t>
            </w:r>
          </w:p>
        </w:tc>
      </w:tr>
      <w:tr w:rsidR="001870EC" w14:paraId="27EBC138" w14:textId="77777777" w:rsidTr="001870EC">
        <w:tc>
          <w:tcPr>
            <w:tcW w:w="1696" w:type="dxa"/>
          </w:tcPr>
          <w:p w14:paraId="487DE9C5" w14:textId="0BFFF866" w:rsidR="001870EC" w:rsidRPr="001870EC" w:rsidRDefault="001870E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6</w:t>
            </w:r>
          </w:p>
        </w:tc>
        <w:tc>
          <w:tcPr>
            <w:tcW w:w="7602" w:type="dxa"/>
          </w:tcPr>
          <w:p w14:paraId="217E054F" w14:textId="50BB4385" w:rsidR="001870EC" w:rsidRPr="006654C5" w:rsidRDefault="006654C5" w:rsidP="000B28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y work adds to my overall life satisfaction</w:t>
            </w:r>
          </w:p>
        </w:tc>
      </w:tr>
      <w:tr w:rsidR="000B280C" w14:paraId="47034888" w14:textId="77777777" w:rsidTr="00AA7F67">
        <w:tc>
          <w:tcPr>
            <w:tcW w:w="1696" w:type="dxa"/>
          </w:tcPr>
          <w:p w14:paraId="1A605424" w14:textId="75E91F2B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7</w:t>
            </w:r>
          </w:p>
        </w:tc>
        <w:tc>
          <w:tcPr>
            <w:tcW w:w="7602" w:type="dxa"/>
            <w:vAlign w:val="bottom"/>
          </w:tcPr>
          <w:p w14:paraId="7C88B7E6" w14:textId="6AD1020E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feel supported by the people I work with</w:t>
            </w:r>
          </w:p>
        </w:tc>
      </w:tr>
      <w:tr w:rsidR="000B280C" w14:paraId="555A81DC" w14:textId="77777777" w:rsidTr="00AA7F67">
        <w:tc>
          <w:tcPr>
            <w:tcW w:w="1696" w:type="dxa"/>
          </w:tcPr>
          <w:p w14:paraId="64027441" w14:textId="0B5DA4B8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8</w:t>
            </w:r>
          </w:p>
        </w:tc>
        <w:tc>
          <w:tcPr>
            <w:tcW w:w="7602" w:type="dxa"/>
            <w:vAlign w:val="bottom"/>
          </w:tcPr>
          <w:p w14:paraId="4D32BC33" w14:textId="5515AFB4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feel valued by the people I work with</w:t>
            </w:r>
          </w:p>
        </w:tc>
      </w:tr>
      <w:tr w:rsidR="000B280C" w14:paraId="4548A297" w14:textId="77777777" w:rsidTr="00AA7F67">
        <w:tc>
          <w:tcPr>
            <w:tcW w:w="1696" w:type="dxa"/>
          </w:tcPr>
          <w:p w14:paraId="6CFD362D" w14:textId="2284D022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9</w:t>
            </w:r>
          </w:p>
        </w:tc>
        <w:tc>
          <w:tcPr>
            <w:tcW w:w="7602" w:type="dxa"/>
            <w:vAlign w:val="bottom"/>
          </w:tcPr>
          <w:p w14:paraId="49143CEE" w14:textId="4204C385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receive recognition at work for my accomplishments</w:t>
            </w:r>
          </w:p>
        </w:tc>
      </w:tr>
      <w:tr w:rsidR="000B280C" w14:paraId="2F7523BE" w14:textId="77777777" w:rsidTr="00AA7F67">
        <w:tc>
          <w:tcPr>
            <w:tcW w:w="1696" w:type="dxa"/>
          </w:tcPr>
          <w:p w14:paraId="0E9266AE" w14:textId="6D184020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10</w:t>
            </w:r>
          </w:p>
        </w:tc>
        <w:tc>
          <w:tcPr>
            <w:tcW w:w="7602" w:type="dxa"/>
            <w:vAlign w:val="bottom"/>
          </w:tcPr>
          <w:p w14:paraId="2179E34D" w14:textId="2C1A3F4A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can voice concerns or make suggestions at work without getting into trouble</w:t>
            </w:r>
          </w:p>
        </w:tc>
      </w:tr>
      <w:tr w:rsidR="000B280C" w14:paraId="6DC62BA0" w14:textId="77777777" w:rsidTr="00AA7F67">
        <w:tc>
          <w:tcPr>
            <w:tcW w:w="1696" w:type="dxa"/>
          </w:tcPr>
          <w:p w14:paraId="3BE8FA94" w14:textId="606F1F75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11</w:t>
            </w:r>
          </w:p>
        </w:tc>
        <w:tc>
          <w:tcPr>
            <w:tcW w:w="7602" w:type="dxa"/>
            <w:vAlign w:val="bottom"/>
          </w:tcPr>
          <w:p w14:paraId="73E1CF56" w14:textId="7F68D69B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am treated fairly at work</w:t>
            </w:r>
          </w:p>
        </w:tc>
      </w:tr>
      <w:tr w:rsidR="000B280C" w14:paraId="37BC3A97" w14:textId="77777777" w:rsidTr="00AA7F67">
        <w:tc>
          <w:tcPr>
            <w:tcW w:w="1696" w:type="dxa"/>
          </w:tcPr>
          <w:p w14:paraId="668487B8" w14:textId="5DC2E53F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12</w:t>
            </w:r>
          </w:p>
        </w:tc>
        <w:tc>
          <w:tcPr>
            <w:tcW w:w="7602" w:type="dxa"/>
            <w:vAlign w:val="bottom"/>
          </w:tcPr>
          <w:p w14:paraId="05577B95" w14:textId="6E4DECB3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am treated with respect at work</w:t>
            </w:r>
          </w:p>
        </w:tc>
      </w:tr>
      <w:tr w:rsidR="000B280C" w14:paraId="64BDF05E" w14:textId="77777777" w:rsidTr="00AA7F67">
        <w:tc>
          <w:tcPr>
            <w:tcW w:w="1696" w:type="dxa"/>
          </w:tcPr>
          <w:p w14:paraId="4B209490" w14:textId="1EF52D7E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13</w:t>
            </w:r>
          </w:p>
        </w:tc>
        <w:tc>
          <w:tcPr>
            <w:tcW w:w="7602" w:type="dxa"/>
            <w:vAlign w:val="bottom"/>
          </w:tcPr>
          <w:p w14:paraId="3BF02CC2" w14:textId="17A2E3AF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 work, I feel like I belong</w:t>
            </w:r>
          </w:p>
        </w:tc>
      </w:tr>
      <w:tr w:rsidR="000B280C" w14:paraId="337492EF" w14:textId="77777777" w:rsidTr="0094634D">
        <w:tc>
          <w:tcPr>
            <w:tcW w:w="1696" w:type="dxa"/>
          </w:tcPr>
          <w:p w14:paraId="65BB1FC3" w14:textId="0BC563A3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14</w:t>
            </w:r>
          </w:p>
        </w:tc>
        <w:tc>
          <w:tcPr>
            <w:tcW w:w="7602" w:type="dxa"/>
            <w:vAlign w:val="bottom"/>
          </w:tcPr>
          <w:p w14:paraId="56BE5EF8" w14:textId="5660919B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can achieve a healthy balance between my work and my life outside of work</w:t>
            </w:r>
          </w:p>
        </w:tc>
      </w:tr>
      <w:tr w:rsidR="000B280C" w14:paraId="1379D965" w14:textId="77777777" w:rsidTr="0094634D">
        <w:tc>
          <w:tcPr>
            <w:tcW w:w="1696" w:type="dxa"/>
          </w:tcPr>
          <w:p w14:paraId="1A35B125" w14:textId="514FFDA2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15</w:t>
            </w:r>
          </w:p>
        </w:tc>
        <w:tc>
          <w:tcPr>
            <w:tcW w:w="7602" w:type="dxa"/>
            <w:vAlign w:val="bottom"/>
          </w:tcPr>
          <w:p w14:paraId="18D99583" w14:textId="21F59316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can easily manage my job as well as attend to my needs and the needs of my family</w:t>
            </w:r>
          </w:p>
        </w:tc>
      </w:tr>
      <w:tr w:rsidR="000B280C" w14:paraId="43F7AE1F" w14:textId="77777777" w:rsidTr="0094634D">
        <w:tc>
          <w:tcPr>
            <w:tcW w:w="1696" w:type="dxa"/>
          </w:tcPr>
          <w:p w14:paraId="329AAC51" w14:textId="247EAB84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16</w:t>
            </w:r>
          </w:p>
        </w:tc>
        <w:tc>
          <w:tcPr>
            <w:tcW w:w="7602" w:type="dxa"/>
            <w:vAlign w:val="bottom"/>
          </w:tcPr>
          <w:p w14:paraId="72D15D50" w14:textId="75C0A883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feel safe getting to and from work</w:t>
            </w:r>
          </w:p>
        </w:tc>
      </w:tr>
      <w:tr w:rsidR="000B280C" w14:paraId="7687FDA4" w14:textId="77777777" w:rsidTr="00A57860">
        <w:tc>
          <w:tcPr>
            <w:tcW w:w="1696" w:type="dxa"/>
          </w:tcPr>
          <w:p w14:paraId="0FDFBE2C" w14:textId="7958323C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17</w:t>
            </w:r>
          </w:p>
        </w:tc>
        <w:tc>
          <w:tcPr>
            <w:tcW w:w="7602" w:type="dxa"/>
            <w:vAlign w:val="bottom"/>
          </w:tcPr>
          <w:p w14:paraId="158F4879" w14:textId="10814A23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am paid fairly for the job I do</w:t>
            </w:r>
          </w:p>
        </w:tc>
      </w:tr>
      <w:tr w:rsidR="000B280C" w14:paraId="6195CA3C" w14:textId="77777777" w:rsidTr="00A57860">
        <w:tc>
          <w:tcPr>
            <w:tcW w:w="1696" w:type="dxa"/>
          </w:tcPr>
          <w:p w14:paraId="5A1A6A92" w14:textId="659CC88B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18</w:t>
            </w:r>
          </w:p>
        </w:tc>
        <w:tc>
          <w:tcPr>
            <w:tcW w:w="7602" w:type="dxa"/>
            <w:vAlign w:val="bottom"/>
          </w:tcPr>
          <w:p w14:paraId="427755C1" w14:textId="393FD242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am satisfied with the amount of paid leave I can take to care for myself or family members</w:t>
            </w:r>
          </w:p>
        </w:tc>
      </w:tr>
      <w:tr w:rsidR="000B280C" w14:paraId="1A094DB4" w14:textId="77777777" w:rsidTr="00A57860">
        <w:tc>
          <w:tcPr>
            <w:tcW w:w="1696" w:type="dxa"/>
          </w:tcPr>
          <w:p w14:paraId="4A7C3763" w14:textId="37E1FC48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19</w:t>
            </w:r>
          </w:p>
        </w:tc>
        <w:tc>
          <w:tcPr>
            <w:tcW w:w="7602" w:type="dxa"/>
            <w:vAlign w:val="bottom"/>
          </w:tcPr>
          <w:p w14:paraId="1A65B7C5" w14:textId="116C110F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feel my job is secure</w:t>
            </w:r>
          </w:p>
        </w:tc>
      </w:tr>
      <w:tr w:rsidR="000B280C" w14:paraId="6C93F115" w14:textId="77777777" w:rsidTr="00A57860">
        <w:tc>
          <w:tcPr>
            <w:tcW w:w="1696" w:type="dxa"/>
          </w:tcPr>
          <w:p w14:paraId="71F6B4B3" w14:textId="318CEEC4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20</w:t>
            </w:r>
          </w:p>
        </w:tc>
        <w:tc>
          <w:tcPr>
            <w:tcW w:w="7602" w:type="dxa"/>
            <w:vAlign w:val="bottom"/>
          </w:tcPr>
          <w:p w14:paraId="207F2DB7" w14:textId="4D1BB6D4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have good opportunities for promotion</w:t>
            </w:r>
          </w:p>
        </w:tc>
      </w:tr>
      <w:tr w:rsidR="000B280C" w14:paraId="5D84062B" w14:textId="77777777" w:rsidTr="00456F76">
        <w:tc>
          <w:tcPr>
            <w:tcW w:w="1696" w:type="dxa"/>
          </w:tcPr>
          <w:p w14:paraId="4495A938" w14:textId="40BFA71F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21</w:t>
            </w:r>
          </w:p>
        </w:tc>
        <w:tc>
          <w:tcPr>
            <w:tcW w:w="7602" w:type="dxa"/>
            <w:vAlign w:val="bottom"/>
          </w:tcPr>
          <w:p w14:paraId="3C89A5A8" w14:textId="05C6DEE0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am happy with how much input I have in decisions that affect my work</w:t>
            </w:r>
          </w:p>
        </w:tc>
      </w:tr>
      <w:tr w:rsidR="000B280C" w14:paraId="7A23F705" w14:textId="77777777" w:rsidTr="00456F76">
        <w:tc>
          <w:tcPr>
            <w:tcW w:w="1696" w:type="dxa"/>
          </w:tcPr>
          <w:p w14:paraId="5C1296D8" w14:textId="54919590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22</w:t>
            </w:r>
          </w:p>
        </w:tc>
        <w:tc>
          <w:tcPr>
            <w:tcW w:w="7602" w:type="dxa"/>
            <w:vAlign w:val="bottom"/>
          </w:tcPr>
          <w:p w14:paraId="5031CE36" w14:textId="5489311A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have adequate control over the pace of my work</w:t>
            </w:r>
          </w:p>
        </w:tc>
      </w:tr>
      <w:tr w:rsidR="000B280C" w14:paraId="5CFAE11F" w14:textId="77777777" w:rsidTr="00456F76">
        <w:tc>
          <w:tcPr>
            <w:tcW w:w="1696" w:type="dxa"/>
          </w:tcPr>
          <w:p w14:paraId="50C873D3" w14:textId="220EDC1F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23</w:t>
            </w:r>
          </w:p>
        </w:tc>
        <w:tc>
          <w:tcPr>
            <w:tcW w:w="7602" w:type="dxa"/>
            <w:vAlign w:val="bottom"/>
          </w:tcPr>
          <w:p w14:paraId="35104CFB" w14:textId="2531F545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am happy with how much control I have over my work schedule</w:t>
            </w:r>
          </w:p>
        </w:tc>
      </w:tr>
      <w:tr w:rsidR="000B280C" w14:paraId="7D0CB759" w14:textId="77777777" w:rsidTr="00456F76">
        <w:tc>
          <w:tcPr>
            <w:tcW w:w="1696" w:type="dxa"/>
          </w:tcPr>
          <w:p w14:paraId="1F9B4D90" w14:textId="6248A288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24</w:t>
            </w:r>
          </w:p>
        </w:tc>
        <w:tc>
          <w:tcPr>
            <w:tcW w:w="7602" w:type="dxa"/>
            <w:vAlign w:val="bottom"/>
          </w:tcPr>
          <w:p w14:paraId="23FB44FC" w14:textId="42669F04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can easily manage the demands of my job</w:t>
            </w:r>
          </w:p>
        </w:tc>
      </w:tr>
      <w:tr w:rsidR="000B280C" w14:paraId="53121EA9" w14:textId="77777777" w:rsidTr="00456F76">
        <w:tc>
          <w:tcPr>
            <w:tcW w:w="1696" w:type="dxa"/>
          </w:tcPr>
          <w:p w14:paraId="6BE2DAF9" w14:textId="0F468FA5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25</w:t>
            </w:r>
          </w:p>
        </w:tc>
        <w:tc>
          <w:tcPr>
            <w:tcW w:w="7602" w:type="dxa"/>
            <w:vAlign w:val="bottom"/>
          </w:tcPr>
          <w:p w14:paraId="78F77638" w14:textId="76BA7921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have access to the resources I need to do my job well</w:t>
            </w:r>
          </w:p>
        </w:tc>
      </w:tr>
      <w:tr w:rsidR="000B280C" w14:paraId="238A7B42" w14:textId="77777777" w:rsidTr="00456F76">
        <w:tc>
          <w:tcPr>
            <w:tcW w:w="1696" w:type="dxa"/>
          </w:tcPr>
          <w:p w14:paraId="792F1900" w14:textId="4F6C1D0E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26</w:t>
            </w:r>
          </w:p>
        </w:tc>
        <w:tc>
          <w:tcPr>
            <w:tcW w:w="7602" w:type="dxa"/>
            <w:vAlign w:val="bottom"/>
          </w:tcPr>
          <w:p w14:paraId="1EDF0C83" w14:textId="42B3B209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feel physically safe at work</w:t>
            </w:r>
          </w:p>
        </w:tc>
      </w:tr>
      <w:tr w:rsidR="000B280C" w14:paraId="6E722BB7" w14:textId="77777777" w:rsidTr="00456F76">
        <w:tc>
          <w:tcPr>
            <w:tcW w:w="1696" w:type="dxa"/>
          </w:tcPr>
          <w:p w14:paraId="12A75823" w14:textId="7AB023EB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27</w:t>
            </w:r>
          </w:p>
        </w:tc>
        <w:tc>
          <w:tcPr>
            <w:tcW w:w="7602" w:type="dxa"/>
            <w:vAlign w:val="bottom"/>
          </w:tcPr>
          <w:p w14:paraId="38ED034B" w14:textId="605DE316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feel psychologically safe at work</w:t>
            </w:r>
          </w:p>
        </w:tc>
      </w:tr>
      <w:tr w:rsidR="000B280C" w14:paraId="6F2094A9" w14:textId="77777777" w:rsidTr="00456F76">
        <w:tc>
          <w:tcPr>
            <w:tcW w:w="1696" w:type="dxa"/>
          </w:tcPr>
          <w:p w14:paraId="2D040A7C" w14:textId="1D3E6E59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28</w:t>
            </w:r>
          </w:p>
        </w:tc>
        <w:tc>
          <w:tcPr>
            <w:tcW w:w="7602" w:type="dxa"/>
            <w:vAlign w:val="bottom"/>
          </w:tcPr>
          <w:p w14:paraId="0F130C65" w14:textId="2F82A147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worry that I will get hurt at work [R]</w:t>
            </w:r>
          </w:p>
        </w:tc>
      </w:tr>
      <w:tr w:rsidR="000B280C" w14:paraId="737A1525" w14:textId="77777777" w:rsidTr="00456F76">
        <w:tc>
          <w:tcPr>
            <w:tcW w:w="1696" w:type="dxa"/>
          </w:tcPr>
          <w:p w14:paraId="4FF41BDE" w14:textId="72E63AB3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29</w:t>
            </w:r>
          </w:p>
        </w:tc>
        <w:tc>
          <w:tcPr>
            <w:tcW w:w="7602" w:type="dxa"/>
            <w:vAlign w:val="bottom"/>
          </w:tcPr>
          <w:p w14:paraId="62DDF2E1" w14:textId="47FA4074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 feel excessive levels of stress from my work [R]</w:t>
            </w:r>
          </w:p>
        </w:tc>
      </w:tr>
      <w:tr w:rsidR="000B280C" w14:paraId="31CE8EAB" w14:textId="77777777" w:rsidTr="00456F76">
        <w:tc>
          <w:tcPr>
            <w:tcW w:w="1696" w:type="dxa"/>
          </w:tcPr>
          <w:p w14:paraId="2D8A15B8" w14:textId="580A5374" w:rsidR="000B280C" w:rsidRPr="001870EC" w:rsidRDefault="000B280C" w:rsidP="000B280C">
            <w:pPr>
              <w:rPr>
                <w:sz w:val="21"/>
                <w:szCs w:val="21"/>
              </w:rPr>
            </w:pPr>
            <w:r w:rsidRPr="001870EC">
              <w:rPr>
                <w:sz w:val="21"/>
                <w:szCs w:val="21"/>
              </w:rPr>
              <w:t>30</w:t>
            </w:r>
          </w:p>
        </w:tc>
        <w:tc>
          <w:tcPr>
            <w:tcW w:w="7602" w:type="dxa"/>
            <w:vAlign w:val="bottom"/>
          </w:tcPr>
          <w:p w14:paraId="256FEF44" w14:textId="756D0C35" w:rsidR="000B280C" w:rsidRPr="001870EC" w:rsidRDefault="000B280C" w:rsidP="000B280C">
            <w:pPr>
              <w:rPr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ter I leave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ork, I have enough energy to do the things I want or need to do</w:t>
            </w:r>
          </w:p>
        </w:tc>
      </w:tr>
    </w:tbl>
    <w:p w14:paraId="4575183A" w14:textId="46365848" w:rsidR="001870EC" w:rsidRDefault="000B280C">
      <w:r>
        <w:t>[R] Reverse Coded</w:t>
      </w:r>
    </w:p>
    <w:sectPr w:rsidR="001870EC" w:rsidSect="001870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0EC"/>
    <w:rsid w:val="000B280C"/>
    <w:rsid w:val="001870EC"/>
    <w:rsid w:val="002D020E"/>
    <w:rsid w:val="006654C5"/>
    <w:rsid w:val="00673137"/>
    <w:rsid w:val="006A1DA4"/>
    <w:rsid w:val="007E42A8"/>
    <w:rsid w:val="00A82EED"/>
    <w:rsid w:val="00B216D2"/>
    <w:rsid w:val="00B27165"/>
    <w:rsid w:val="00D602A7"/>
    <w:rsid w:val="00D62E0B"/>
    <w:rsid w:val="00EF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21616"/>
  <w15:chartTrackingRefBased/>
  <w15:docId w15:val="{46A3F97B-9022-6448-909E-3724C42BF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0EC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1870EC"/>
    <w:pPr>
      <w:widowControl w:val="0"/>
      <w:autoSpaceDE w:val="0"/>
      <w:autoSpaceDN w:val="0"/>
      <w:spacing w:before="84"/>
      <w:ind w:left="2576" w:right="2576"/>
      <w:jc w:val="center"/>
      <w:outlineLvl w:val="0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0EC"/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187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7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0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0EC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0EC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8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ut-Schmidt-Universität Hamburg</Company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Neidlinger</dc:creator>
  <cp:keywords/>
  <dc:description/>
  <cp:lastModifiedBy>Peters, Susan Elizabeth</cp:lastModifiedBy>
  <cp:revision>5</cp:revision>
  <dcterms:created xsi:type="dcterms:W3CDTF">2023-09-28T23:09:00Z</dcterms:created>
  <dcterms:modified xsi:type="dcterms:W3CDTF">2023-10-16T17:20:00Z</dcterms:modified>
</cp:coreProperties>
</file>